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C977B" w14:textId="6A63358A" w:rsidR="006D3896" w:rsidRDefault="006D3896" w:rsidP="006D3896">
      <w:pPr>
        <w:rPr>
          <w:rFonts w:ascii="Calibri" w:hAnsi="Calibri" w:cs="Calibri"/>
          <w:b/>
          <w:bCs/>
        </w:rPr>
      </w:pPr>
      <w:r w:rsidRPr="1570AC30">
        <w:rPr>
          <w:rFonts w:ascii="Calibri" w:hAnsi="Calibri" w:cs="Calibri"/>
          <w:b/>
          <w:bCs/>
        </w:rPr>
        <w:t>Metabolomics Ex/GWAS in the Amish reveals novel insights into cardiometabolic disease pathways</w:t>
      </w:r>
    </w:p>
    <w:p w14:paraId="46DC2193" w14:textId="77777777" w:rsidR="006D3896" w:rsidRPr="00420013" w:rsidRDefault="006D3896" w:rsidP="006D389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Jallow et al.</w:t>
      </w:r>
    </w:p>
    <w:p w14:paraId="0600E0B8" w14:textId="77777777" w:rsidR="006D3896" w:rsidRPr="00622EDD" w:rsidRDefault="006D3896" w:rsidP="006D3896">
      <w:pPr>
        <w:rPr>
          <w:rFonts w:ascii="Calibri" w:hAnsi="Calibri" w:cs="Calibri"/>
          <w:b/>
          <w:bCs/>
        </w:rPr>
      </w:pPr>
      <w:r w:rsidRPr="00622EDD">
        <w:rPr>
          <w:rFonts w:ascii="Calibri" w:hAnsi="Calibri" w:cs="Calibri"/>
          <w:b/>
          <w:bCs/>
        </w:rPr>
        <w:t xml:space="preserve">Supplementary notes and figures </w:t>
      </w:r>
    </w:p>
    <w:p w14:paraId="2C09F9B5" w14:textId="49C73FFB" w:rsidR="007513E8" w:rsidRPr="006878ED" w:rsidRDefault="002A15CC" w:rsidP="009953BF">
      <w:pPr>
        <w:rPr>
          <w:rFonts w:ascii="Calibri" w:hAnsi="Calibri" w:cs="Calibri"/>
        </w:rPr>
      </w:pPr>
      <w:r w:rsidRPr="007513E8">
        <w:rPr>
          <w:rFonts w:ascii="Calibri" w:hAnsi="Calibri" w:cs="Calibri"/>
          <w:color w:val="000000"/>
          <w:shd w:val="clear" w:color="auto" w:fill="FFFFFF"/>
        </w:rPr>
        <w:t xml:space="preserve">The influence of </w:t>
      </w:r>
      <w:r w:rsidR="00A55A5C">
        <w:rPr>
          <w:rFonts w:ascii="Calibri" w:hAnsi="Calibri" w:cs="Calibri"/>
          <w:color w:val="000000"/>
          <w:shd w:val="clear" w:color="auto" w:fill="FFFFFF"/>
        </w:rPr>
        <w:t>potent</w:t>
      </w:r>
      <w:r w:rsidR="000148E7">
        <w:rPr>
          <w:rFonts w:ascii="Calibri" w:hAnsi="Calibri" w:cs="Calibri"/>
          <w:color w:val="000000"/>
          <w:shd w:val="clear" w:color="auto" w:fill="FFFFFF"/>
        </w:rPr>
        <w:t xml:space="preserve">ial </w:t>
      </w:r>
      <w:r w:rsidR="00A55A5C">
        <w:rPr>
          <w:rFonts w:ascii="Calibri" w:hAnsi="Calibri" w:cs="Calibri"/>
          <w:color w:val="000000"/>
          <w:shd w:val="clear" w:color="auto" w:fill="FFFFFF"/>
        </w:rPr>
        <w:t xml:space="preserve">confounding factors on </w:t>
      </w:r>
      <w:r w:rsidRPr="007513E8">
        <w:rPr>
          <w:rFonts w:ascii="Calibri" w:hAnsi="Calibri" w:cs="Calibri"/>
          <w:color w:val="000000"/>
          <w:shd w:val="clear" w:color="auto" w:fill="FFFFFF"/>
        </w:rPr>
        <w:t>metabolite</w:t>
      </w:r>
      <w:r w:rsidR="00023EC5">
        <w:rPr>
          <w:rFonts w:ascii="Calibri" w:hAnsi="Calibri" w:cs="Calibri"/>
          <w:color w:val="000000"/>
          <w:shd w:val="clear" w:color="auto" w:fill="FFFFFF"/>
        </w:rPr>
        <w:t xml:space="preserve"> level</w:t>
      </w:r>
      <w:r w:rsidRPr="007513E8">
        <w:rPr>
          <w:rFonts w:ascii="Calibri" w:hAnsi="Calibri" w:cs="Calibri"/>
          <w:color w:val="000000"/>
          <w:shd w:val="clear" w:color="auto" w:fill="FFFFFF"/>
        </w:rPr>
        <w:t xml:space="preserve"> variability was investigated through principal component analysis (PCA). PCA was conducted on a dataset comprising 1,015 metabolites, utilizing median imputation to address missing data. This analysis aimed to assess how various factors contribute to the variability in metabolite levels.</w:t>
      </w:r>
    </w:p>
    <w:p w14:paraId="49884E96" w14:textId="2A710444" w:rsidR="009953BF" w:rsidRPr="006878ED" w:rsidRDefault="007513E8" w:rsidP="009953BF">
      <w:pPr>
        <w:rPr>
          <w:rFonts w:ascii="Calibri" w:hAnsi="Calibri" w:cs="Calibri"/>
        </w:rPr>
      </w:pPr>
      <w:r w:rsidRPr="1570AC30">
        <w:rPr>
          <w:rFonts w:ascii="Calibri" w:hAnsi="Calibri" w:cs="Calibri"/>
        </w:rPr>
        <w:t>We observed that t</w:t>
      </w:r>
      <w:r w:rsidR="009953BF" w:rsidRPr="1570AC30">
        <w:rPr>
          <w:rFonts w:ascii="Calibri" w:hAnsi="Calibri" w:cs="Calibri"/>
        </w:rPr>
        <w:t>he first two PC explained 14.1% of metabolite variability and 34% of metabolite variability was explained by the first 10 PCs</w:t>
      </w:r>
      <w:r w:rsidR="005A6464" w:rsidRPr="1570AC30">
        <w:rPr>
          <w:rFonts w:ascii="Calibri" w:hAnsi="Calibri" w:cs="Calibri"/>
        </w:rPr>
        <w:t xml:space="preserve"> (</w:t>
      </w:r>
      <w:r w:rsidR="005A6464" w:rsidRPr="1570AC30">
        <w:rPr>
          <w:rFonts w:ascii="Calibri" w:hAnsi="Calibri" w:cs="Calibri"/>
          <w:b/>
          <w:bCs/>
        </w:rPr>
        <w:t>Supplementary Figure S</w:t>
      </w:r>
      <w:r w:rsidR="004E7EB7" w:rsidRPr="1570AC30">
        <w:rPr>
          <w:rFonts w:ascii="Calibri" w:hAnsi="Calibri" w:cs="Calibri"/>
          <w:b/>
          <w:bCs/>
        </w:rPr>
        <w:t>1</w:t>
      </w:r>
      <w:r w:rsidR="005A6464" w:rsidRPr="1570AC30">
        <w:rPr>
          <w:rFonts w:ascii="Calibri" w:hAnsi="Calibri" w:cs="Calibri"/>
        </w:rPr>
        <w:t>)</w:t>
      </w:r>
      <w:r w:rsidR="009953BF" w:rsidRPr="1570AC30">
        <w:rPr>
          <w:rFonts w:ascii="Calibri" w:hAnsi="Calibri" w:cs="Calibri"/>
        </w:rPr>
        <w:t>.</w:t>
      </w:r>
    </w:p>
    <w:p w14:paraId="0D3BA923" w14:textId="77777777" w:rsidR="009953BF" w:rsidRPr="006878ED" w:rsidRDefault="009953BF" w:rsidP="009953BF">
      <w:pPr>
        <w:rPr>
          <w:rFonts w:ascii="Calibri" w:hAnsi="Calibri" w:cs="Calibri"/>
        </w:rPr>
      </w:pPr>
      <w:r w:rsidRPr="006878ED">
        <w:rPr>
          <w:rFonts w:ascii="Calibri" w:hAnsi="Calibri" w:cs="Calibri"/>
          <w:noProof/>
        </w:rPr>
        <w:drawing>
          <wp:inline distT="0" distB="0" distL="0" distR="0" wp14:anchorId="20726C5D" wp14:editId="7367E398">
            <wp:extent cx="4662170" cy="2141656"/>
            <wp:effectExtent l="0" t="0" r="5080" b="0"/>
            <wp:docPr id="1820833708" name="Picture 1" descr="A graph with a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833708" name="Picture 1" descr="A graph with a line and a line&#10;&#10;AI-generated content may be incorrect."/>
                    <pic:cNvPicPr/>
                  </pic:nvPicPr>
                  <pic:blipFill rotWithShape="1">
                    <a:blip r:embed="rId10"/>
                    <a:srcRect t="6589"/>
                    <a:stretch/>
                  </pic:blipFill>
                  <pic:spPr bwMode="auto">
                    <a:xfrm>
                      <a:off x="0" y="0"/>
                      <a:ext cx="4732155" cy="2173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D4529F" w14:textId="5AE8F5B2" w:rsidR="009953BF" w:rsidRPr="006878ED" w:rsidRDefault="009953BF" w:rsidP="009953BF">
      <w:pPr>
        <w:rPr>
          <w:rFonts w:ascii="Calibri" w:hAnsi="Calibri" w:cs="Calibri"/>
        </w:rPr>
      </w:pPr>
      <w:r w:rsidRPr="1570AC30">
        <w:rPr>
          <w:rFonts w:ascii="Calibri" w:hAnsi="Calibri" w:cs="Calibri"/>
          <w:b/>
          <w:bCs/>
        </w:rPr>
        <w:t>Supplementary Figure S</w:t>
      </w:r>
      <w:r w:rsidR="004E7EB7" w:rsidRPr="1570AC30">
        <w:rPr>
          <w:rFonts w:ascii="Calibri" w:hAnsi="Calibri" w:cs="Calibri"/>
          <w:b/>
          <w:bCs/>
        </w:rPr>
        <w:t>1</w:t>
      </w:r>
      <w:r w:rsidRPr="1570AC30">
        <w:rPr>
          <w:rFonts w:ascii="Calibri" w:hAnsi="Calibri" w:cs="Calibri"/>
          <w:b/>
          <w:bCs/>
        </w:rPr>
        <w:t>.</w:t>
      </w:r>
      <w:r w:rsidRPr="1570AC30">
        <w:rPr>
          <w:rFonts w:ascii="Calibri" w:hAnsi="Calibri" w:cs="Calibri"/>
        </w:rPr>
        <w:t xml:space="preserve"> Plot showing metabolite variability explained by the first 10 metabolite principal components (PCs).</w:t>
      </w:r>
    </w:p>
    <w:p w14:paraId="7E2BB36A" w14:textId="77777777" w:rsidR="009953BF" w:rsidRPr="006878ED" w:rsidRDefault="009953BF" w:rsidP="00706392">
      <w:pPr>
        <w:rPr>
          <w:rFonts w:ascii="Calibri" w:hAnsi="Calibri" w:cs="Calibri"/>
          <w:b/>
          <w:bCs/>
          <w:color w:val="212529"/>
        </w:rPr>
      </w:pPr>
    </w:p>
    <w:p w14:paraId="61B6E369" w14:textId="1F97104D" w:rsidR="00FA3A98" w:rsidRPr="00622EDD" w:rsidRDefault="001A502D" w:rsidP="00706392">
      <w:pPr>
        <w:rPr>
          <w:rFonts w:ascii="Calibri" w:hAnsi="Calibri" w:cs="Calibri"/>
          <w:b/>
          <w:bCs/>
          <w:color w:val="212529"/>
        </w:rPr>
      </w:pPr>
      <w:r w:rsidRPr="00622EDD">
        <w:rPr>
          <w:rFonts w:ascii="Calibri" w:hAnsi="Calibri" w:cs="Calibri"/>
          <w:b/>
          <w:bCs/>
          <w:color w:val="212529"/>
        </w:rPr>
        <w:t xml:space="preserve">Evaluation of </w:t>
      </w:r>
      <w:r w:rsidR="00AB51D1" w:rsidRPr="00622EDD">
        <w:rPr>
          <w:rFonts w:ascii="Calibri" w:hAnsi="Calibri" w:cs="Calibri"/>
          <w:b/>
          <w:bCs/>
          <w:color w:val="212529"/>
        </w:rPr>
        <w:t>missingness in the dataset</w:t>
      </w:r>
    </w:p>
    <w:p w14:paraId="0649FA92" w14:textId="5DEDC319" w:rsidR="0022308E" w:rsidRPr="00622EDD" w:rsidRDefault="00E20352" w:rsidP="00706392">
      <w:pPr>
        <w:rPr>
          <w:rFonts w:ascii="Calibri" w:hAnsi="Calibri" w:cs="Calibri"/>
        </w:rPr>
      </w:pPr>
      <w:r w:rsidRPr="0C215A7D">
        <w:rPr>
          <w:rFonts w:ascii="Calibri" w:hAnsi="Calibri" w:cs="Calibri"/>
          <w:color w:val="212529"/>
        </w:rPr>
        <w:t>M</w:t>
      </w:r>
      <w:r w:rsidR="00017817" w:rsidRPr="0C215A7D">
        <w:rPr>
          <w:rFonts w:ascii="Calibri" w:hAnsi="Calibri" w:cs="Calibri"/>
          <w:color w:val="212529"/>
        </w:rPr>
        <w:t xml:space="preserve">issingness in the metabolomics </w:t>
      </w:r>
      <w:r w:rsidR="685CAF60" w:rsidRPr="0C215A7D">
        <w:rPr>
          <w:rFonts w:ascii="Calibri" w:hAnsi="Calibri" w:cs="Calibri"/>
          <w:color w:val="212529"/>
        </w:rPr>
        <w:t>data</w:t>
      </w:r>
      <w:r w:rsidR="00017817" w:rsidRPr="0C215A7D">
        <w:rPr>
          <w:rFonts w:ascii="Calibri" w:hAnsi="Calibri" w:cs="Calibri"/>
          <w:color w:val="212529"/>
        </w:rPr>
        <w:t xml:space="preserve"> </w:t>
      </w:r>
      <w:r w:rsidRPr="0C215A7D">
        <w:rPr>
          <w:rFonts w:ascii="Calibri" w:hAnsi="Calibri" w:cs="Calibri"/>
          <w:color w:val="212529"/>
        </w:rPr>
        <w:t>ranged</w:t>
      </w:r>
      <w:r w:rsidR="00017817" w:rsidRPr="0C215A7D">
        <w:rPr>
          <w:rFonts w:ascii="Calibri" w:hAnsi="Calibri" w:cs="Calibri"/>
        </w:rPr>
        <w:t xml:space="preserve"> from 0 to 99%, with only 329 (25.5%) of the 1,288 metabolites having complete measures (</w:t>
      </w:r>
      <w:r w:rsidR="00017817" w:rsidRPr="0C215A7D">
        <w:rPr>
          <w:rFonts w:ascii="Calibri" w:hAnsi="Calibri" w:cs="Calibri"/>
          <w:b/>
          <w:bCs/>
        </w:rPr>
        <w:t xml:space="preserve">Supplementary Figure </w:t>
      </w:r>
      <w:r w:rsidR="00EF6A29" w:rsidRPr="0C215A7D">
        <w:rPr>
          <w:rFonts w:ascii="Calibri" w:hAnsi="Calibri" w:cs="Calibri"/>
          <w:b/>
          <w:bCs/>
        </w:rPr>
        <w:t>S</w:t>
      </w:r>
      <w:r w:rsidR="00597F76" w:rsidRPr="0C215A7D">
        <w:rPr>
          <w:rFonts w:ascii="Calibri" w:hAnsi="Calibri" w:cs="Calibri"/>
          <w:b/>
          <w:bCs/>
        </w:rPr>
        <w:t>2</w:t>
      </w:r>
      <w:r w:rsidR="00017817" w:rsidRPr="0C215A7D">
        <w:rPr>
          <w:rFonts w:ascii="Calibri" w:hAnsi="Calibri" w:cs="Calibri"/>
          <w:b/>
          <w:bCs/>
        </w:rPr>
        <w:t>a</w:t>
      </w:r>
      <w:r w:rsidR="00017817" w:rsidRPr="0C215A7D">
        <w:rPr>
          <w:rFonts w:ascii="Calibri" w:hAnsi="Calibri" w:cs="Calibri"/>
        </w:rPr>
        <w:t>). Conversely, 90 (7.0%) of the 1,288 metabolites had greater than 90% missing values across all the samples (</w:t>
      </w:r>
      <w:r w:rsidR="00017817" w:rsidRPr="0C215A7D">
        <w:rPr>
          <w:rFonts w:ascii="Calibri" w:hAnsi="Calibri" w:cs="Calibri"/>
          <w:b/>
          <w:bCs/>
        </w:rPr>
        <w:t>Supplementary</w:t>
      </w:r>
      <w:r w:rsidR="00017817" w:rsidRPr="0C215A7D">
        <w:rPr>
          <w:rFonts w:ascii="Calibri" w:hAnsi="Calibri" w:cs="Calibri"/>
        </w:rPr>
        <w:t xml:space="preserve"> </w:t>
      </w:r>
      <w:r w:rsidR="00017817" w:rsidRPr="0C215A7D">
        <w:rPr>
          <w:rFonts w:ascii="Calibri" w:hAnsi="Calibri" w:cs="Calibri"/>
          <w:b/>
          <w:bCs/>
        </w:rPr>
        <w:t xml:space="preserve">Figure </w:t>
      </w:r>
      <w:r w:rsidR="00EF6A29" w:rsidRPr="0C215A7D">
        <w:rPr>
          <w:rFonts w:ascii="Calibri" w:hAnsi="Calibri" w:cs="Calibri"/>
          <w:b/>
          <w:bCs/>
        </w:rPr>
        <w:t>S</w:t>
      </w:r>
      <w:r w:rsidR="00597F76" w:rsidRPr="0C215A7D">
        <w:rPr>
          <w:rFonts w:ascii="Calibri" w:hAnsi="Calibri" w:cs="Calibri"/>
          <w:b/>
          <w:bCs/>
        </w:rPr>
        <w:t>2</w:t>
      </w:r>
      <w:r w:rsidR="00017817" w:rsidRPr="0C215A7D">
        <w:rPr>
          <w:rFonts w:ascii="Calibri" w:hAnsi="Calibri" w:cs="Calibri"/>
          <w:b/>
          <w:bCs/>
        </w:rPr>
        <w:t>a</w:t>
      </w:r>
      <w:r w:rsidR="00017817" w:rsidRPr="0C215A7D">
        <w:rPr>
          <w:rFonts w:ascii="Calibri" w:hAnsi="Calibri" w:cs="Calibri"/>
        </w:rPr>
        <w:t>). Per sample missingness ranged from 9.8% to 28.2% (</w:t>
      </w:r>
      <w:r w:rsidR="00017817" w:rsidRPr="0C215A7D">
        <w:rPr>
          <w:rFonts w:ascii="Calibri" w:hAnsi="Calibri" w:cs="Calibri"/>
          <w:b/>
          <w:bCs/>
        </w:rPr>
        <w:t xml:space="preserve">Supplementary Figure </w:t>
      </w:r>
      <w:r w:rsidR="00B22D3A" w:rsidRPr="0C215A7D">
        <w:rPr>
          <w:rFonts w:ascii="Calibri" w:hAnsi="Calibri" w:cs="Calibri"/>
          <w:b/>
          <w:bCs/>
        </w:rPr>
        <w:t>S</w:t>
      </w:r>
      <w:r w:rsidR="00597F76" w:rsidRPr="0C215A7D">
        <w:rPr>
          <w:rFonts w:ascii="Calibri" w:hAnsi="Calibri" w:cs="Calibri"/>
          <w:b/>
          <w:bCs/>
        </w:rPr>
        <w:t>2</w:t>
      </w:r>
      <w:r w:rsidR="00B22D3A" w:rsidRPr="0C215A7D">
        <w:rPr>
          <w:rFonts w:ascii="Calibri" w:hAnsi="Calibri" w:cs="Calibri"/>
          <w:b/>
          <w:bCs/>
        </w:rPr>
        <w:t>b</w:t>
      </w:r>
      <w:r w:rsidR="00017817" w:rsidRPr="0C215A7D">
        <w:rPr>
          <w:rFonts w:ascii="Calibri" w:hAnsi="Calibri" w:cs="Calibri"/>
        </w:rPr>
        <w:t xml:space="preserve">), with no sample having complete measure or complete missingness across all metabolites. </w:t>
      </w:r>
    </w:p>
    <w:p w14:paraId="6E1C24CA" w14:textId="046B70AD" w:rsidR="0022308E" w:rsidRPr="00622EDD" w:rsidRDefault="00B50A9E" w:rsidP="00706392">
      <w:pPr>
        <w:rPr>
          <w:rFonts w:ascii="Calibri" w:hAnsi="Calibri" w:cs="Calibri"/>
        </w:rPr>
      </w:pPr>
      <w:r w:rsidRPr="00B50A9E">
        <w:rPr>
          <w:rFonts w:ascii="Calibri" w:hAnsi="Calibri" w:cs="Calibri"/>
          <w:noProof/>
        </w:rPr>
        <w:lastRenderedPageBreak/>
        <w:drawing>
          <wp:inline distT="0" distB="0" distL="0" distR="0" wp14:anchorId="4A0AB6AC" wp14:editId="73737FDA">
            <wp:extent cx="5554554" cy="3338667"/>
            <wp:effectExtent l="0" t="0" r="0" b="1905"/>
            <wp:docPr id="2071197170" name="Picture 1" descr="A group of graphs showing different types of metaboli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197170" name="Picture 1" descr="A group of graphs showing different types of metabolite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58213" cy="3340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18E76" w14:textId="77777777" w:rsidR="00F34785" w:rsidRPr="006878ED" w:rsidRDefault="00F34785" w:rsidP="00706392">
      <w:pPr>
        <w:rPr>
          <w:rFonts w:ascii="Calibri" w:hAnsi="Calibri" w:cs="Calibri"/>
          <w:b/>
          <w:bCs/>
        </w:rPr>
      </w:pPr>
    </w:p>
    <w:p w14:paraId="74A3F292" w14:textId="4EFAA2C7" w:rsidR="00A64ED3" w:rsidRPr="006878ED" w:rsidRDefault="0022308E" w:rsidP="00706392">
      <w:pPr>
        <w:rPr>
          <w:rFonts w:ascii="Calibri" w:hAnsi="Calibri" w:cs="Calibri"/>
        </w:rPr>
      </w:pPr>
      <w:r w:rsidRPr="006878ED">
        <w:rPr>
          <w:rFonts w:ascii="Calibri" w:hAnsi="Calibri" w:cs="Calibri"/>
          <w:b/>
          <w:bCs/>
        </w:rPr>
        <w:t xml:space="preserve">Supplementary Figure </w:t>
      </w:r>
      <w:r w:rsidR="00EF6A29" w:rsidRPr="006878ED">
        <w:rPr>
          <w:rFonts w:ascii="Calibri" w:hAnsi="Calibri" w:cs="Calibri"/>
          <w:b/>
          <w:bCs/>
        </w:rPr>
        <w:t>S</w:t>
      </w:r>
      <w:r w:rsidR="00597F76">
        <w:rPr>
          <w:rFonts w:ascii="Calibri" w:hAnsi="Calibri" w:cs="Calibri"/>
          <w:b/>
          <w:bCs/>
        </w:rPr>
        <w:t>2</w:t>
      </w:r>
      <w:r w:rsidRPr="006878ED">
        <w:rPr>
          <w:rFonts w:ascii="Calibri" w:hAnsi="Calibri" w:cs="Calibri"/>
        </w:rPr>
        <w:t>. Distribution of pattern of missingness across metabolites and samples in the study. (</w:t>
      </w:r>
      <w:r w:rsidRPr="006878ED">
        <w:rPr>
          <w:rFonts w:ascii="Calibri" w:hAnsi="Calibri" w:cs="Calibri"/>
          <w:b/>
          <w:bCs/>
        </w:rPr>
        <w:t>a</w:t>
      </w:r>
      <w:r w:rsidRPr="006878ED">
        <w:rPr>
          <w:rFonts w:ascii="Calibri" w:hAnsi="Calibri" w:cs="Calibri"/>
        </w:rPr>
        <w:t>) percentage distribution of missingness per metabolite across all samples, (</w:t>
      </w:r>
      <w:r w:rsidRPr="006878ED">
        <w:rPr>
          <w:rFonts w:ascii="Calibri" w:hAnsi="Calibri" w:cs="Calibri"/>
          <w:b/>
          <w:bCs/>
        </w:rPr>
        <w:t>b</w:t>
      </w:r>
      <w:r w:rsidRPr="006878ED">
        <w:rPr>
          <w:rFonts w:ascii="Calibri" w:hAnsi="Calibri" w:cs="Calibri"/>
        </w:rPr>
        <w:t>) percentage distribution of sample missingness across all metabolites, (</w:t>
      </w:r>
      <w:r w:rsidRPr="006878ED">
        <w:rPr>
          <w:rFonts w:ascii="Calibri" w:hAnsi="Calibri" w:cs="Calibri"/>
          <w:b/>
          <w:bCs/>
        </w:rPr>
        <w:t>c</w:t>
      </w:r>
      <w:r w:rsidRPr="006878ED">
        <w:rPr>
          <w:rFonts w:ascii="Calibri" w:hAnsi="Calibri" w:cs="Calibri"/>
        </w:rPr>
        <w:t>) and (</w:t>
      </w:r>
      <w:r w:rsidRPr="006878ED">
        <w:rPr>
          <w:rFonts w:ascii="Calibri" w:hAnsi="Calibri" w:cs="Calibri"/>
          <w:b/>
          <w:bCs/>
        </w:rPr>
        <w:t>d</w:t>
      </w:r>
      <w:r w:rsidRPr="006878ED">
        <w:rPr>
          <w:rFonts w:ascii="Calibri" w:hAnsi="Calibri" w:cs="Calibri"/>
        </w:rPr>
        <w:t>) distribution of metabolite</w:t>
      </w:r>
      <w:r w:rsidR="00417ADA" w:rsidRPr="006878ED">
        <w:rPr>
          <w:rFonts w:ascii="Calibri" w:hAnsi="Calibri" w:cs="Calibri"/>
        </w:rPr>
        <w:t>s</w:t>
      </w:r>
      <w:r w:rsidRPr="006878ED">
        <w:rPr>
          <w:rFonts w:ascii="Calibri" w:hAnsi="Calibri" w:cs="Calibri"/>
        </w:rPr>
        <w:t xml:space="preserve"> and sample missingness after exclusion of metabolites and samples with greater than 20% </w:t>
      </w:r>
      <w:r w:rsidR="00417ADA" w:rsidRPr="006878ED">
        <w:rPr>
          <w:rFonts w:ascii="Calibri" w:hAnsi="Calibri" w:cs="Calibri"/>
        </w:rPr>
        <w:t xml:space="preserve">missing </w:t>
      </w:r>
      <w:r w:rsidRPr="006878ED">
        <w:rPr>
          <w:rFonts w:ascii="Calibri" w:hAnsi="Calibri" w:cs="Calibri"/>
        </w:rPr>
        <w:t xml:space="preserve">values, respectively. </w:t>
      </w:r>
    </w:p>
    <w:p w14:paraId="4F7407BD" w14:textId="77777777" w:rsidR="00A64ED3" w:rsidRDefault="00A64ED3" w:rsidP="00706392">
      <w:pPr>
        <w:rPr>
          <w:rFonts w:ascii="Calibri" w:hAnsi="Calibri" w:cs="Calibri"/>
        </w:rPr>
      </w:pPr>
    </w:p>
    <w:p w14:paraId="455B870E" w14:textId="77777777" w:rsidR="00AC3D80" w:rsidRDefault="00AC3D80" w:rsidP="00706392">
      <w:pPr>
        <w:rPr>
          <w:rFonts w:ascii="Calibri" w:hAnsi="Calibri" w:cs="Calibri"/>
        </w:rPr>
      </w:pPr>
    </w:p>
    <w:p w14:paraId="34F02D4F" w14:textId="77777777" w:rsidR="00AC3D80" w:rsidRDefault="00AC3D80" w:rsidP="00706392">
      <w:pPr>
        <w:rPr>
          <w:rFonts w:ascii="Calibri" w:hAnsi="Calibri" w:cs="Calibri"/>
        </w:rPr>
      </w:pPr>
    </w:p>
    <w:p w14:paraId="2C439CBB" w14:textId="77777777" w:rsidR="00AC3D80" w:rsidRDefault="00AC3D80" w:rsidP="00706392">
      <w:pPr>
        <w:rPr>
          <w:rFonts w:ascii="Calibri" w:hAnsi="Calibri" w:cs="Calibri"/>
        </w:rPr>
      </w:pPr>
    </w:p>
    <w:p w14:paraId="12B6F253" w14:textId="77777777" w:rsidR="00AC3D80" w:rsidRDefault="00AC3D80" w:rsidP="00706392">
      <w:pPr>
        <w:rPr>
          <w:rFonts w:ascii="Calibri" w:hAnsi="Calibri" w:cs="Calibri"/>
        </w:rPr>
      </w:pPr>
    </w:p>
    <w:p w14:paraId="4D734338" w14:textId="700E55F8" w:rsidR="00E125B9" w:rsidRPr="00622EDD" w:rsidRDefault="00C936F0" w:rsidP="00C936F0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5A0328E7" wp14:editId="66B3748F">
            <wp:extent cx="6083808" cy="3459480"/>
            <wp:effectExtent l="0" t="0" r="0" b="0"/>
            <wp:docPr id="1402084038" name="Picture 4" descr="A chart of different types of molecu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084038" name="Picture 4" descr="A chart of different types of molecules&#10;&#10;AI-generated content may be incorrect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377" cy="3466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F1E528" w14:textId="201A78E8" w:rsidR="00D06DE7" w:rsidRPr="00420013" w:rsidRDefault="007522D3" w:rsidP="00BF41A8">
      <w:pPr>
        <w:rPr>
          <w:rFonts w:ascii="Calibri" w:hAnsi="Calibri" w:cs="Calibri"/>
        </w:rPr>
      </w:pPr>
      <w:r w:rsidRPr="00420013">
        <w:rPr>
          <w:rFonts w:ascii="Calibri" w:hAnsi="Calibri" w:cs="Calibri"/>
          <w:b/>
          <w:bCs/>
        </w:rPr>
        <w:t xml:space="preserve">Supplementary Figure </w:t>
      </w:r>
      <w:r w:rsidR="00EF6A29" w:rsidRPr="00420013">
        <w:rPr>
          <w:rFonts w:ascii="Calibri" w:hAnsi="Calibri" w:cs="Calibri"/>
          <w:b/>
          <w:bCs/>
        </w:rPr>
        <w:t>S</w:t>
      </w:r>
      <w:r w:rsidR="00597F76">
        <w:rPr>
          <w:rFonts w:ascii="Calibri" w:hAnsi="Calibri" w:cs="Calibri"/>
          <w:b/>
          <w:bCs/>
        </w:rPr>
        <w:t>3</w:t>
      </w:r>
      <w:r w:rsidRPr="00420013">
        <w:rPr>
          <w:rFonts w:ascii="Calibri" w:hAnsi="Calibri" w:cs="Calibri"/>
          <w:b/>
          <w:bCs/>
        </w:rPr>
        <w:t>.</w:t>
      </w:r>
      <w:r w:rsidRPr="00420013">
        <w:rPr>
          <w:rFonts w:ascii="Calibri" w:hAnsi="Calibri" w:cs="Calibri"/>
        </w:rPr>
        <w:t xml:space="preserve"> </w:t>
      </w:r>
      <w:r w:rsidR="00C32E35" w:rsidRPr="00420013">
        <w:rPr>
          <w:rFonts w:ascii="Calibri" w:hAnsi="Calibri" w:cs="Calibri"/>
        </w:rPr>
        <w:t>(a) Manhattan plot illustrating significant</w:t>
      </w:r>
      <w:r w:rsidR="00C32E35">
        <w:rPr>
          <w:rFonts w:ascii="Calibri" w:hAnsi="Calibri" w:cs="Calibri"/>
        </w:rPr>
        <w:t xml:space="preserve"> independent</w:t>
      </w:r>
      <w:r w:rsidR="00C32E35" w:rsidRPr="00420013">
        <w:rPr>
          <w:rFonts w:ascii="Calibri" w:hAnsi="Calibri" w:cs="Calibri"/>
        </w:rPr>
        <w:t xml:space="preserve"> variant</w:t>
      </w:r>
      <w:r w:rsidR="00C32E35">
        <w:rPr>
          <w:rFonts w:ascii="Calibri" w:hAnsi="Calibri" w:cs="Calibri"/>
        </w:rPr>
        <w:t xml:space="preserve"> associations across all metabolites</w:t>
      </w:r>
      <w:r w:rsidR="00A340C4">
        <w:rPr>
          <w:rFonts w:ascii="Calibri" w:hAnsi="Calibri" w:cs="Calibri"/>
        </w:rPr>
        <w:t xml:space="preserve"> </w:t>
      </w:r>
      <w:r w:rsidR="00B65BC7">
        <w:rPr>
          <w:rFonts w:ascii="Calibri" w:hAnsi="Calibri" w:cs="Calibri"/>
        </w:rPr>
        <w:t>regardless of CADD score</w:t>
      </w:r>
      <w:r w:rsidR="0096319C">
        <w:rPr>
          <w:rFonts w:ascii="Calibri" w:hAnsi="Calibri" w:cs="Calibri"/>
        </w:rPr>
        <w:t xml:space="preserve"> </w:t>
      </w:r>
      <w:r w:rsidR="0096319C" w:rsidRPr="00420013">
        <w:rPr>
          <w:rFonts w:ascii="Calibri" w:hAnsi="Calibri" w:cs="Calibri"/>
        </w:rPr>
        <w:t>(1</w:t>
      </w:r>
      <w:r w:rsidR="00C936F0">
        <w:rPr>
          <w:rFonts w:ascii="Calibri" w:hAnsi="Calibri" w:cs="Calibri"/>
        </w:rPr>
        <w:t>457</w:t>
      </w:r>
      <w:r w:rsidR="0096319C" w:rsidRPr="00420013">
        <w:rPr>
          <w:rFonts w:ascii="Calibri" w:hAnsi="Calibri" w:cs="Calibri"/>
        </w:rPr>
        <w:t xml:space="preserve"> </w:t>
      </w:r>
      <w:r w:rsidR="00C936F0">
        <w:rPr>
          <w:rFonts w:ascii="Calibri" w:hAnsi="Calibri" w:cs="Calibri"/>
        </w:rPr>
        <w:t xml:space="preserve">genetic </w:t>
      </w:r>
      <w:r w:rsidR="0096319C" w:rsidRPr="00420013">
        <w:rPr>
          <w:rFonts w:ascii="Calibri" w:hAnsi="Calibri" w:cs="Calibri"/>
        </w:rPr>
        <w:t xml:space="preserve">variants associate with </w:t>
      </w:r>
      <w:r w:rsidR="0096319C">
        <w:rPr>
          <w:rFonts w:ascii="Calibri" w:hAnsi="Calibri" w:cs="Calibri"/>
        </w:rPr>
        <w:t>6</w:t>
      </w:r>
      <w:r w:rsidR="00C936F0">
        <w:rPr>
          <w:rFonts w:ascii="Calibri" w:hAnsi="Calibri" w:cs="Calibri"/>
        </w:rPr>
        <w:t>64</w:t>
      </w:r>
      <w:r w:rsidR="0096319C">
        <w:rPr>
          <w:rFonts w:ascii="Calibri" w:hAnsi="Calibri" w:cs="Calibri"/>
        </w:rPr>
        <w:t xml:space="preserve"> metabolites</w:t>
      </w:r>
      <w:r w:rsidR="0096319C" w:rsidRPr="00420013">
        <w:rPr>
          <w:rFonts w:ascii="Calibri" w:hAnsi="Calibri" w:cs="Calibri"/>
        </w:rPr>
        <w:t>)</w:t>
      </w:r>
      <w:r w:rsidRPr="00420013">
        <w:rPr>
          <w:rFonts w:ascii="Calibri" w:hAnsi="Calibri" w:cs="Calibri"/>
        </w:rPr>
        <w:t xml:space="preserve">. </w:t>
      </w:r>
      <w:r w:rsidR="00E85548">
        <w:rPr>
          <w:rFonts w:ascii="Calibri" w:hAnsi="Calibri" w:cs="Calibri"/>
        </w:rPr>
        <w:t>These 1</w:t>
      </w:r>
      <w:r w:rsidR="00C936F0">
        <w:rPr>
          <w:rFonts w:ascii="Calibri" w:hAnsi="Calibri" w:cs="Calibri"/>
        </w:rPr>
        <w:t>457</w:t>
      </w:r>
      <w:r w:rsidR="00707D30">
        <w:rPr>
          <w:rFonts w:ascii="Calibri" w:hAnsi="Calibri" w:cs="Calibri"/>
        </w:rPr>
        <w:t xml:space="preserve"> </w:t>
      </w:r>
      <w:r w:rsidR="00C936F0">
        <w:rPr>
          <w:rFonts w:ascii="Calibri" w:hAnsi="Calibri" w:cs="Calibri"/>
        </w:rPr>
        <w:t xml:space="preserve">genetic </w:t>
      </w:r>
      <w:r w:rsidR="00707D30">
        <w:rPr>
          <w:rFonts w:ascii="Calibri" w:hAnsi="Calibri" w:cs="Calibri"/>
        </w:rPr>
        <w:t>variants</w:t>
      </w:r>
      <w:r w:rsidR="00BC4E99">
        <w:rPr>
          <w:rFonts w:ascii="Calibri" w:hAnsi="Calibri" w:cs="Calibri"/>
        </w:rPr>
        <w:t xml:space="preserve"> include the 149 functional or likely functional variants with CADD score of at least 20</w:t>
      </w:r>
      <w:r w:rsidR="00A50705">
        <w:rPr>
          <w:rFonts w:ascii="Calibri" w:hAnsi="Calibri" w:cs="Calibri"/>
        </w:rPr>
        <w:t xml:space="preserve"> presented in </w:t>
      </w:r>
      <w:r w:rsidR="00A50705" w:rsidRPr="00D5366F">
        <w:rPr>
          <w:rFonts w:ascii="Calibri" w:hAnsi="Calibri" w:cs="Calibri"/>
          <w:b/>
          <w:bCs/>
        </w:rPr>
        <w:t xml:space="preserve">Figure </w:t>
      </w:r>
      <w:r w:rsidR="000B2D63" w:rsidRPr="00D5366F">
        <w:rPr>
          <w:rFonts w:ascii="Calibri" w:hAnsi="Calibri" w:cs="Calibri"/>
          <w:b/>
          <w:bCs/>
        </w:rPr>
        <w:t>3a</w:t>
      </w:r>
      <w:r w:rsidR="00B65BC7">
        <w:rPr>
          <w:rFonts w:ascii="Calibri" w:hAnsi="Calibri" w:cs="Calibri"/>
        </w:rPr>
        <w:t xml:space="preserve">. </w:t>
      </w:r>
      <w:r w:rsidR="00EA5F25">
        <w:rPr>
          <w:rFonts w:ascii="Calibri" w:hAnsi="Calibri" w:cs="Calibri"/>
        </w:rPr>
        <w:t>Details</w:t>
      </w:r>
      <w:r w:rsidR="002E5AC9">
        <w:rPr>
          <w:rFonts w:ascii="Calibri" w:hAnsi="Calibri" w:cs="Calibri"/>
        </w:rPr>
        <w:t xml:space="preserve"> of th</w:t>
      </w:r>
      <w:r w:rsidR="00D35282">
        <w:rPr>
          <w:rFonts w:ascii="Calibri" w:hAnsi="Calibri" w:cs="Calibri"/>
        </w:rPr>
        <w:t>e association of these 1</w:t>
      </w:r>
      <w:r w:rsidR="00C936F0">
        <w:rPr>
          <w:rFonts w:ascii="Calibri" w:hAnsi="Calibri" w:cs="Calibri"/>
        </w:rPr>
        <w:t>457</w:t>
      </w:r>
      <w:r w:rsidR="00D35282">
        <w:rPr>
          <w:rFonts w:ascii="Calibri" w:hAnsi="Calibri" w:cs="Calibri"/>
        </w:rPr>
        <w:t xml:space="preserve"> </w:t>
      </w:r>
      <w:r w:rsidR="00C936F0">
        <w:rPr>
          <w:rFonts w:ascii="Calibri" w:hAnsi="Calibri" w:cs="Calibri"/>
        </w:rPr>
        <w:t xml:space="preserve">genetic </w:t>
      </w:r>
      <w:r w:rsidR="00D35282">
        <w:rPr>
          <w:rFonts w:ascii="Calibri" w:hAnsi="Calibri" w:cs="Calibri"/>
        </w:rPr>
        <w:t xml:space="preserve">variants are </w:t>
      </w:r>
      <w:r w:rsidR="0071284B">
        <w:rPr>
          <w:rFonts w:ascii="Calibri" w:hAnsi="Calibri" w:cs="Calibri"/>
        </w:rPr>
        <w:t xml:space="preserve">shown in </w:t>
      </w:r>
      <w:r w:rsidR="0071284B" w:rsidRPr="00D5366F">
        <w:rPr>
          <w:rFonts w:ascii="Calibri" w:hAnsi="Calibri" w:cs="Calibri"/>
          <w:b/>
          <w:bCs/>
        </w:rPr>
        <w:t xml:space="preserve">Supplementary Table </w:t>
      </w:r>
      <w:r w:rsidR="00740A43" w:rsidRPr="00D5366F">
        <w:rPr>
          <w:rFonts w:ascii="Calibri" w:hAnsi="Calibri" w:cs="Calibri"/>
          <w:b/>
          <w:bCs/>
        </w:rPr>
        <w:t>S12</w:t>
      </w:r>
      <w:r w:rsidR="00740A43">
        <w:rPr>
          <w:rFonts w:ascii="Calibri" w:hAnsi="Calibri" w:cs="Calibri"/>
        </w:rPr>
        <w:t xml:space="preserve">. </w:t>
      </w:r>
      <w:r w:rsidRPr="00420013">
        <w:rPr>
          <w:rFonts w:ascii="Calibri" w:hAnsi="Calibri" w:cs="Calibri"/>
        </w:rPr>
        <w:t xml:space="preserve">The plot highlights </w:t>
      </w:r>
      <w:r w:rsidR="00BD73C1">
        <w:rPr>
          <w:rFonts w:ascii="Calibri" w:hAnsi="Calibri" w:cs="Calibri"/>
        </w:rPr>
        <w:t xml:space="preserve">genome-wide </w:t>
      </w:r>
      <w:r w:rsidRPr="00420013">
        <w:rPr>
          <w:rFonts w:ascii="Calibri" w:hAnsi="Calibri" w:cs="Calibri"/>
        </w:rPr>
        <w:t>significant</w:t>
      </w:r>
      <w:r w:rsidR="006D04C2">
        <w:rPr>
          <w:rFonts w:ascii="Calibri" w:hAnsi="Calibri" w:cs="Calibri"/>
        </w:rPr>
        <w:t xml:space="preserve"> genetic</w:t>
      </w:r>
      <w:r w:rsidRPr="00420013">
        <w:rPr>
          <w:rFonts w:ascii="Calibri" w:hAnsi="Calibri" w:cs="Calibri"/>
        </w:rPr>
        <w:t xml:space="preserve"> variant</w:t>
      </w:r>
      <w:r w:rsidR="006D04C2">
        <w:rPr>
          <w:rFonts w:ascii="Calibri" w:hAnsi="Calibri" w:cs="Calibri"/>
        </w:rPr>
        <w:t>-metabolite associations</w:t>
      </w:r>
      <w:r w:rsidRPr="00420013">
        <w:rPr>
          <w:rFonts w:ascii="Calibri" w:hAnsi="Calibri" w:cs="Calibri"/>
        </w:rPr>
        <w:t xml:space="preserve"> on each chromosome and the super pathway to which the associated metabolite belongs.</w:t>
      </w:r>
    </w:p>
    <w:p w14:paraId="3CFCD9FD" w14:textId="77777777" w:rsidR="006729CE" w:rsidRPr="00420013" w:rsidRDefault="006729CE" w:rsidP="00BF41A8">
      <w:pPr>
        <w:rPr>
          <w:rFonts w:ascii="Calibri" w:hAnsi="Calibri" w:cs="Calibri"/>
        </w:rPr>
      </w:pPr>
    </w:p>
    <w:p w14:paraId="246EF8A6" w14:textId="4A8EAE3B" w:rsidR="006127A0" w:rsidRPr="006878ED" w:rsidRDefault="004639F3" w:rsidP="00706392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6F04BC68" wp14:editId="6AE03020">
            <wp:extent cx="5943600" cy="1816735"/>
            <wp:effectExtent l="0" t="0" r="0" b="0"/>
            <wp:docPr id="369039746" name="Picture 4" descr="A table with numbers and a few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039746" name="Picture 4" descr="A table with numbers and a few black text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5C4BB" w14:textId="71711883" w:rsidR="006127A0" w:rsidRPr="006878ED" w:rsidRDefault="006127A0" w:rsidP="00706392">
      <w:pPr>
        <w:rPr>
          <w:rFonts w:ascii="Calibri" w:hAnsi="Calibri" w:cs="Calibri"/>
        </w:rPr>
      </w:pPr>
      <w:r w:rsidRPr="006878ED">
        <w:rPr>
          <w:rFonts w:ascii="Calibri" w:hAnsi="Calibri" w:cs="Calibri"/>
          <w:b/>
          <w:bCs/>
        </w:rPr>
        <w:t>Supplementary Figure S</w:t>
      </w:r>
      <w:r w:rsidR="005466C2">
        <w:rPr>
          <w:rFonts w:ascii="Calibri" w:hAnsi="Calibri" w:cs="Calibri"/>
          <w:b/>
          <w:bCs/>
        </w:rPr>
        <w:t>4</w:t>
      </w:r>
      <w:r w:rsidRPr="006878ED">
        <w:rPr>
          <w:rFonts w:ascii="Calibri" w:hAnsi="Calibri" w:cs="Calibri"/>
          <w:b/>
          <w:bCs/>
        </w:rPr>
        <w:t xml:space="preserve">. </w:t>
      </w:r>
      <w:r w:rsidR="002A6A72">
        <w:rPr>
          <w:rFonts w:ascii="Calibri" w:hAnsi="Calibri" w:cs="Calibri"/>
        </w:rPr>
        <w:t>Lack of a</w:t>
      </w:r>
      <w:r w:rsidR="002A6A72" w:rsidRPr="006878ED">
        <w:rPr>
          <w:rFonts w:ascii="Calibri" w:hAnsi="Calibri" w:cs="Calibri"/>
        </w:rPr>
        <w:t>ssociation</w:t>
      </w:r>
      <w:r w:rsidRPr="006878ED">
        <w:rPr>
          <w:rFonts w:ascii="Calibri" w:hAnsi="Calibri" w:cs="Calibri"/>
        </w:rPr>
        <w:t xml:space="preserve"> of </w:t>
      </w:r>
      <w:r w:rsidRPr="006878ED">
        <w:rPr>
          <w:rFonts w:ascii="Calibri" w:hAnsi="Calibri" w:cs="Calibri"/>
          <w:i/>
          <w:iCs/>
        </w:rPr>
        <w:t>ENPEP</w:t>
      </w:r>
      <w:r w:rsidRPr="006878ED">
        <w:rPr>
          <w:rFonts w:ascii="Calibri" w:hAnsi="Calibri" w:cs="Calibri"/>
        </w:rPr>
        <w:t xml:space="preserve"> rs33966350 with </w:t>
      </w:r>
      <w:r w:rsidR="00DA4697">
        <w:rPr>
          <w:rFonts w:ascii="Calibri" w:hAnsi="Calibri" w:cs="Calibri"/>
        </w:rPr>
        <w:t xml:space="preserve">serum </w:t>
      </w:r>
      <w:r w:rsidR="0026339B">
        <w:rPr>
          <w:rFonts w:ascii="Calibri" w:hAnsi="Calibri" w:cs="Calibri"/>
        </w:rPr>
        <w:t xml:space="preserve">or </w:t>
      </w:r>
      <w:r w:rsidRPr="006878ED">
        <w:rPr>
          <w:rFonts w:ascii="Calibri" w:hAnsi="Calibri" w:cs="Calibri"/>
        </w:rPr>
        <w:t>urine potassium</w:t>
      </w:r>
      <w:r w:rsidR="00B35451">
        <w:rPr>
          <w:rFonts w:ascii="Calibri" w:hAnsi="Calibri" w:cs="Calibri"/>
        </w:rPr>
        <w:t>,</w:t>
      </w:r>
      <w:r w:rsidR="0026339B">
        <w:rPr>
          <w:rFonts w:ascii="Calibri" w:hAnsi="Calibri" w:cs="Calibri"/>
        </w:rPr>
        <w:t xml:space="preserve"> </w:t>
      </w:r>
      <w:r w:rsidR="00DA4697">
        <w:rPr>
          <w:rFonts w:ascii="Calibri" w:hAnsi="Calibri" w:cs="Calibri"/>
        </w:rPr>
        <w:t xml:space="preserve">serum </w:t>
      </w:r>
      <w:r w:rsidR="0026339B">
        <w:rPr>
          <w:rFonts w:ascii="Calibri" w:hAnsi="Calibri" w:cs="Calibri"/>
        </w:rPr>
        <w:t xml:space="preserve">or </w:t>
      </w:r>
      <w:r w:rsidRPr="006878ED">
        <w:rPr>
          <w:rFonts w:ascii="Calibri" w:hAnsi="Calibri" w:cs="Calibri"/>
        </w:rPr>
        <w:t>urine sodium</w:t>
      </w:r>
      <w:r w:rsidR="0026339B">
        <w:rPr>
          <w:rFonts w:ascii="Calibri" w:hAnsi="Calibri" w:cs="Calibri"/>
        </w:rPr>
        <w:t xml:space="preserve"> </w:t>
      </w:r>
      <w:r w:rsidR="00996A66">
        <w:rPr>
          <w:rFonts w:ascii="Calibri" w:hAnsi="Calibri" w:cs="Calibri"/>
        </w:rPr>
        <w:t xml:space="preserve">and serum calcium </w:t>
      </w:r>
      <w:r w:rsidRPr="006878ED">
        <w:rPr>
          <w:rFonts w:ascii="Calibri" w:hAnsi="Calibri" w:cs="Calibri"/>
        </w:rPr>
        <w:t>in the UK Biobank</w:t>
      </w:r>
      <w:r w:rsidR="002A6A72">
        <w:rPr>
          <w:rFonts w:ascii="Calibri" w:hAnsi="Calibri" w:cs="Calibri"/>
        </w:rPr>
        <w:t xml:space="preserve"> cohort</w:t>
      </w:r>
      <w:r w:rsidRPr="006878ED">
        <w:rPr>
          <w:rFonts w:ascii="Calibri" w:hAnsi="Calibri" w:cs="Calibri"/>
        </w:rPr>
        <w:t>.</w:t>
      </w:r>
    </w:p>
    <w:p w14:paraId="77A0E6F7" w14:textId="77777777" w:rsidR="006127A0" w:rsidRPr="006878ED" w:rsidRDefault="006127A0" w:rsidP="00706392">
      <w:pPr>
        <w:rPr>
          <w:rFonts w:ascii="Calibri" w:hAnsi="Calibri" w:cs="Calibri"/>
        </w:rPr>
      </w:pPr>
    </w:p>
    <w:sectPr w:rsidR="006127A0" w:rsidRPr="006878ED" w:rsidSect="00A50FDE">
      <w:headerReference w:type="default" r:id="rId14"/>
      <w:footerReference w:type="even" r:id="rId15"/>
      <w:footerReference w:type="default" r:id="rId16"/>
      <w:footerReference w:type="first" r:id="rId1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F0C74" w14:textId="77777777" w:rsidR="00E77D63" w:rsidRDefault="00E77D63" w:rsidP="00133F29">
      <w:pPr>
        <w:spacing w:after="0" w:line="240" w:lineRule="auto"/>
      </w:pPr>
      <w:r>
        <w:separator/>
      </w:r>
    </w:p>
  </w:endnote>
  <w:endnote w:type="continuationSeparator" w:id="0">
    <w:p w14:paraId="68142CC5" w14:textId="77777777" w:rsidR="00E77D63" w:rsidRDefault="00E77D63" w:rsidP="00133F29">
      <w:pPr>
        <w:spacing w:after="0" w:line="240" w:lineRule="auto"/>
      </w:pPr>
      <w:r>
        <w:continuationSeparator/>
      </w:r>
    </w:p>
  </w:endnote>
  <w:endnote w:type="continuationNotice" w:id="1">
    <w:p w14:paraId="39A1B4C2" w14:textId="77777777" w:rsidR="00E77D63" w:rsidRDefault="00E77D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277398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D8906F" w14:textId="35774A68" w:rsidR="003C7F9D" w:rsidRDefault="003C7F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128623" w14:textId="2385253B" w:rsidR="00133F29" w:rsidRDefault="00133F29" w:rsidP="003C7F9D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5F1FEAF" wp14:editId="790C0F8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68730" cy="405765"/>
              <wp:effectExtent l="0" t="0" r="1270" b="0"/>
              <wp:wrapNone/>
              <wp:docPr id="1981664160" name="Text Box 2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C7C6A7" w14:textId="561CD793" w:rsidR="00133F29" w:rsidRPr="00133F29" w:rsidRDefault="00133F29" w:rsidP="00133F2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98989"/>
                            </w:rPr>
                          </w:pPr>
                          <w:r w:rsidRPr="00133F29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F1FEA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generon - Internal" style="position:absolute;margin-left:0;margin-top:0;width:99.9pt;height:31.95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" filled="f" stroked="f">
              <v:textbox style="mso-fit-shape-to-text:t" inset="0,0,0,15pt">
                <w:txbxContent>
                  <w:p w14:paraId="47C7C6A7" w14:textId="561CD793" w:rsidR="00133F29" w:rsidRPr="00133F29" w:rsidRDefault="00133F29" w:rsidP="00133F2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98989"/>
                      </w:rPr>
                    </w:pPr>
                    <w:r w:rsidRPr="00133F29">
                      <w:rPr>
                        <w:rFonts w:ascii="Calibri" w:eastAsia="Calibri" w:hAnsi="Calibri" w:cs="Calibri"/>
                        <w:noProof/>
                        <w:color w:val="898989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36685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E028E8" w14:textId="33EEF5B3" w:rsidR="003C7F9D" w:rsidRDefault="003C7F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DA6034E" w14:textId="7821C916" w:rsidR="00133F29" w:rsidRDefault="00133F29" w:rsidP="003C7F9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533F68" w14:textId="16105EED" w:rsidR="00133F29" w:rsidRDefault="00133F2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D165EA0" wp14:editId="3EB9133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68730" cy="405765"/>
              <wp:effectExtent l="0" t="0" r="1270" b="0"/>
              <wp:wrapNone/>
              <wp:docPr id="995523962" name="Text Box 1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0D4A4F" w14:textId="6FE89FDF" w:rsidR="00133F29" w:rsidRPr="00133F29" w:rsidRDefault="00133F29" w:rsidP="00133F2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98989"/>
                            </w:rPr>
                          </w:pPr>
                          <w:r w:rsidRPr="00133F29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165EA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egeneron - Internal" style="position:absolute;margin-left:0;margin-top:0;width:99.9pt;height:31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" filled="f" stroked="f">
              <v:textbox style="mso-fit-shape-to-text:t" inset="0,0,0,15pt">
                <w:txbxContent>
                  <w:p w14:paraId="430D4A4F" w14:textId="6FE89FDF" w:rsidR="00133F29" w:rsidRPr="00133F29" w:rsidRDefault="00133F29" w:rsidP="00133F2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98989"/>
                      </w:rPr>
                    </w:pPr>
                    <w:r w:rsidRPr="00133F29">
                      <w:rPr>
                        <w:rFonts w:ascii="Calibri" w:eastAsia="Calibri" w:hAnsi="Calibri" w:cs="Calibri"/>
                        <w:noProof/>
                        <w:color w:val="898989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A1404" w14:textId="77777777" w:rsidR="00E77D63" w:rsidRDefault="00E77D63" w:rsidP="00133F29">
      <w:pPr>
        <w:spacing w:after="0" w:line="240" w:lineRule="auto"/>
      </w:pPr>
      <w:r>
        <w:separator/>
      </w:r>
    </w:p>
  </w:footnote>
  <w:footnote w:type="continuationSeparator" w:id="0">
    <w:p w14:paraId="55E055F6" w14:textId="77777777" w:rsidR="00E77D63" w:rsidRDefault="00E77D63" w:rsidP="00133F29">
      <w:pPr>
        <w:spacing w:after="0" w:line="240" w:lineRule="auto"/>
      </w:pPr>
      <w:r>
        <w:continuationSeparator/>
      </w:r>
    </w:p>
  </w:footnote>
  <w:footnote w:type="continuationNotice" w:id="1">
    <w:p w14:paraId="551230D6" w14:textId="77777777" w:rsidR="00E77D63" w:rsidRDefault="00E77D6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570AC30" w14:paraId="5F0014FB" w14:textId="77777777" w:rsidTr="1570AC30">
      <w:trPr>
        <w:trHeight w:val="300"/>
      </w:trPr>
      <w:tc>
        <w:tcPr>
          <w:tcW w:w="3120" w:type="dxa"/>
        </w:tcPr>
        <w:p w14:paraId="6BBD00AA" w14:textId="360B73E7" w:rsidR="1570AC30" w:rsidRDefault="1570AC30" w:rsidP="1570AC30">
          <w:pPr>
            <w:pStyle w:val="Header"/>
            <w:ind w:left="-115"/>
          </w:pPr>
        </w:p>
      </w:tc>
      <w:tc>
        <w:tcPr>
          <w:tcW w:w="3120" w:type="dxa"/>
        </w:tcPr>
        <w:p w14:paraId="4A8E4308" w14:textId="4CAD4942" w:rsidR="1570AC30" w:rsidRDefault="1570AC30" w:rsidP="1570AC30">
          <w:pPr>
            <w:pStyle w:val="Header"/>
            <w:jc w:val="center"/>
          </w:pPr>
        </w:p>
      </w:tc>
      <w:tc>
        <w:tcPr>
          <w:tcW w:w="3120" w:type="dxa"/>
        </w:tcPr>
        <w:p w14:paraId="1D59D307" w14:textId="15B359E6" w:rsidR="1570AC30" w:rsidRDefault="1570AC30" w:rsidP="1570AC30">
          <w:pPr>
            <w:pStyle w:val="Header"/>
            <w:ind w:right="-115"/>
            <w:jc w:val="right"/>
          </w:pPr>
        </w:p>
      </w:tc>
    </w:tr>
  </w:tbl>
  <w:p w14:paraId="49704B1F" w14:textId="4298105D" w:rsidR="1570AC30" w:rsidRDefault="1570AC30" w:rsidP="1570AC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049DD"/>
    <w:multiLevelType w:val="hybridMultilevel"/>
    <w:tmpl w:val="CD5E3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9159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08E"/>
    <w:rsid w:val="00000944"/>
    <w:rsid w:val="000017FC"/>
    <w:rsid w:val="00004501"/>
    <w:rsid w:val="00004DC1"/>
    <w:rsid w:val="0000578A"/>
    <w:rsid w:val="00007AF5"/>
    <w:rsid w:val="00007EB8"/>
    <w:rsid w:val="00007EED"/>
    <w:rsid w:val="00010976"/>
    <w:rsid w:val="00012133"/>
    <w:rsid w:val="00014891"/>
    <w:rsid w:val="000148E7"/>
    <w:rsid w:val="00015025"/>
    <w:rsid w:val="00015F2D"/>
    <w:rsid w:val="0001710D"/>
    <w:rsid w:val="00017817"/>
    <w:rsid w:val="0002013A"/>
    <w:rsid w:val="000211A9"/>
    <w:rsid w:val="0002139D"/>
    <w:rsid w:val="00021578"/>
    <w:rsid w:val="00022082"/>
    <w:rsid w:val="00023EC5"/>
    <w:rsid w:val="00024764"/>
    <w:rsid w:val="00025EC3"/>
    <w:rsid w:val="00026CC3"/>
    <w:rsid w:val="00026D3E"/>
    <w:rsid w:val="00027224"/>
    <w:rsid w:val="00027A9C"/>
    <w:rsid w:val="0003647B"/>
    <w:rsid w:val="00040F0C"/>
    <w:rsid w:val="000419F2"/>
    <w:rsid w:val="00042483"/>
    <w:rsid w:val="00046084"/>
    <w:rsid w:val="000473F6"/>
    <w:rsid w:val="00050A8B"/>
    <w:rsid w:val="00055F06"/>
    <w:rsid w:val="00057C5B"/>
    <w:rsid w:val="000634A4"/>
    <w:rsid w:val="00065599"/>
    <w:rsid w:val="00071AB3"/>
    <w:rsid w:val="00072CCD"/>
    <w:rsid w:val="00072E28"/>
    <w:rsid w:val="00073DC2"/>
    <w:rsid w:val="00075D28"/>
    <w:rsid w:val="00076417"/>
    <w:rsid w:val="000777F4"/>
    <w:rsid w:val="00077EF2"/>
    <w:rsid w:val="00080032"/>
    <w:rsid w:val="000803DE"/>
    <w:rsid w:val="00082140"/>
    <w:rsid w:val="00083B8F"/>
    <w:rsid w:val="000849F2"/>
    <w:rsid w:val="0008506C"/>
    <w:rsid w:val="00086D98"/>
    <w:rsid w:val="00087BD1"/>
    <w:rsid w:val="00090145"/>
    <w:rsid w:val="000915CE"/>
    <w:rsid w:val="00091B5F"/>
    <w:rsid w:val="000927B1"/>
    <w:rsid w:val="00092A85"/>
    <w:rsid w:val="00094048"/>
    <w:rsid w:val="00097450"/>
    <w:rsid w:val="00097BFB"/>
    <w:rsid w:val="000A0D7A"/>
    <w:rsid w:val="000A13DC"/>
    <w:rsid w:val="000A37D3"/>
    <w:rsid w:val="000A3F46"/>
    <w:rsid w:val="000A4107"/>
    <w:rsid w:val="000A5C8D"/>
    <w:rsid w:val="000B0D2A"/>
    <w:rsid w:val="000B10F7"/>
    <w:rsid w:val="000B2D63"/>
    <w:rsid w:val="000B6124"/>
    <w:rsid w:val="000B6546"/>
    <w:rsid w:val="000B7923"/>
    <w:rsid w:val="000C0431"/>
    <w:rsid w:val="000C1655"/>
    <w:rsid w:val="000C2977"/>
    <w:rsid w:val="000C2D59"/>
    <w:rsid w:val="000C355A"/>
    <w:rsid w:val="000C5510"/>
    <w:rsid w:val="000D120B"/>
    <w:rsid w:val="000D1EB2"/>
    <w:rsid w:val="000D2A60"/>
    <w:rsid w:val="000D2D0E"/>
    <w:rsid w:val="000D2E8D"/>
    <w:rsid w:val="000E0A5A"/>
    <w:rsid w:val="000E17A7"/>
    <w:rsid w:val="000E2128"/>
    <w:rsid w:val="000E2531"/>
    <w:rsid w:val="000E39F1"/>
    <w:rsid w:val="000E42B0"/>
    <w:rsid w:val="000E4FF5"/>
    <w:rsid w:val="000E6643"/>
    <w:rsid w:val="000E6AB4"/>
    <w:rsid w:val="000E7DA7"/>
    <w:rsid w:val="000F10E4"/>
    <w:rsid w:val="000F11D1"/>
    <w:rsid w:val="000F12F8"/>
    <w:rsid w:val="000F16A6"/>
    <w:rsid w:val="000F325C"/>
    <w:rsid w:val="000F3A79"/>
    <w:rsid w:val="001004FC"/>
    <w:rsid w:val="00100F51"/>
    <w:rsid w:val="00107581"/>
    <w:rsid w:val="001108A7"/>
    <w:rsid w:val="00111040"/>
    <w:rsid w:val="00111EBB"/>
    <w:rsid w:val="00113295"/>
    <w:rsid w:val="00116FEA"/>
    <w:rsid w:val="001179BD"/>
    <w:rsid w:val="0012105D"/>
    <w:rsid w:val="00121B21"/>
    <w:rsid w:val="00122196"/>
    <w:rsid w:val="00123F91"/>
    <w:rsid w:val="001244C8"/>
    <w:rsid w:val="001247C6"/>
    <w:rsid w:val="00130F40"/>
    <w:rsid w:val="00131134"/>
    <w:rsid w:val="00132771"/>
    <w:rsid w:val="001338F4"/>
    <w:rsid w:val="00133F29"/>
    <w:rsid w:val="00136528"/>
    <w:rsid w:val="00136CE8"/>
    <w:rsid w:val="00140D8A"/>
    <w:rsid w:val="00141579"/>
    <w:rsid w:val="001419F8"/>
    <w:rsid w:val="00142EAF"/>
    <w:rsid w:val="00145158"/>
    <w:rsid w:val="001479C3"/>
    <w:rsid w:val="00150779"/>
    <w:rsid w:val="00151585"/>
    <w:rsid w:val="001518C5"/>
    <w:rsid w:val="00152DA7"/>
    <w:rsid w:val="0015334D"/>
    <w:rsid w:val="00162170"/>
    <w:rsid w:val="001628FC"/>
    <w:rsid w:val="00162F27"/>
    <w:rsid w:val="00163469"/>
    <w:rsid w:val="00163BD9"/>
    <w:rsid w:val="001663E3"/>
    <w:rsid w:val="00170933"/>
    <w:rsid w:val="00171FCB"/>
    <w:rsid w:val="0017362E"/>
    <w:rsid w:val="00173F7D"/>
    <w:rsid w:val="001747BF"/>
    <w:rsid w:val="00176791"/>
    <w:rsid w:val="001771C7"/>
    <w:rsid w:val="0017737B"/>
    <w:rsid w:val="001837D6"/>
    <w:rsid w:val="00193A9B"/>
    <w:rsid w:val="00194E82"/>
    <w:rsid w:val="00195125"/>
    <w:rsid w:val="001958E7"/>
    <w:rsid w:val="00195ECE"/>
    <w:rsid w:val="00197B35"/>
    <w:rsid w:val="001A27B7"/>
    <w:rsid w:val="001A502D"/>
    <w:rsid w:val="001A60DD"/>
    <w:rsid w:val="001A7F33"/>
    <w:rsid w:val="001B07D3"/>
    <w:rsid w:val="001B1AA2"/>
    <w:rsid w:val="001C33E8"/>
    <w:rsid w:val="001C4947"/>
    <w:rsid w:val="001C50C3"/>
    <w:rsid w:val="001C5A23"/>
    <w:rsid w:val="001C6D3D"/>
    <w:rsid w:val="001C7148"/>
    <w:rsid w:val="001C768B"/>
    <w:rsid w:val="001D0141"/>
    <w:rsid w:val="001D035E"/>
    <w:rsid w:val="001D1132"/>
    <w:rsid w:val="001D1227"/>
    <w:rsid w:val="001D364A"/>
    <w:rsid w:val="001D46CF"/>
    <w:rsid w:val="001D4C19"/>
    <w:rsid w:val="001D7163"/>
    <w:rsid w:val="001E057F"/>
    <w:rsid w:val="001E11E0"/>
    <w:rsid w:val="001E14EB"/>
    <w:rsid w:val="001E3C25"/>
    <w:rsid w:val="001E5E50"/>
    <w:rsid w:val="001E6806"/>
    <w:rsid w:val="001E7689"/>
    <w:rsid w:val="001F1F0E"/>
    <w:rsid w:val="001F2085"/>
    <w:rsid w:val="001F2ABE"/>
    <w:rsid w:val="001F5E9C"/>
    <w:rsid w:val="001F6282"/>
    <w:rsid w:val="00200513"/>
    <w:rsid w:val="00201F23"/>
    <w:rsid w:val="00202494"/>
    <w:rsid w:val="002028E7"/>
    <w:rsid w:val="00204F25"/>
    <w:rsid w:val="0020570A"/>
    <w:rsid w:val="002109FB"/>
    <w:rsid w:val="002130F2"/>
    <w:rsid w:val="00215FD4"/>
    <w:rsid w:val="002160D0"/>
    <w:rsid w:val="002163A1"/>
    <w:rsid w:val="00216528"/>
    <w:rsid w:val="00216E06"/>
    <w:rsid w:val="00222592"/>
    <w:rsid w:val="00222641"/>
    <w:rsid w:val="00222B66"/>
    <w:rsid w:val="00222BAC"/>
    <w:rsid w:val="00222F33"/>
    <w:rsid w:val="0022308E"/>
    <w:rsid w:val="002232B6"/>
    <w:rsid w:val="00224C9E"/>
    <w:rsid w:val="002255D0"/>
    <w:rsid w:val="002259FD"/>
    <w:rsid w:val="002304B7"/>
    <w:rsid w:val="00231746"/>
    <w:rsid w:val="00231C8A"/>
    <w:rsid w:val="002323BA"/>
    <w:rsid w:val="002343A5"/>
    <w:rsid w:val="002348F3"/>
    <w:rsid w:val="00235695"/>
    <w:rsid w:val="00236474"/>
    <w:rsid w:val="0023652C"/>
    <w:rsid w:val="00237117"/>
    <w:rsid w:val="002379C7"/>
    <w:rsid w:val="002411B5"/>
    <w:rsid w:val="00241C3E"/>
    <w:rsid w:val="00242125"/>
    <w:rsid w:val="0024272A"/>
    <w:rsid w:val="00242B20"/>
    <w:rsid w:val="002447B4"/>
    <w:rsid w:val="0024718C"/>
    <w:rsid w:val="00247287"/>
    <w:rsid w:val="0025023A"/>
    <w:rsid w:val="00251B78"/>
    <w:rsid w:val="00251EB0"/>
    <w:rsid w:val="002528E5"/>
    <w:rsid w:val="002538B6"/>
    <w:rsid w:val="002546A9"/>
    <w:rsid w:val="002573D0"/>
    <w:rsid w:val="0026339B"/>
    <w:rsid w:val="002660D6"/>
    <w:rsid w:val="00266A8E"/>
    <w:rsid w:val="00266F21"/>
    <w:rsid w:val="00270C60"/>
    <w:rsid w:val="00271161"/>
    <w:rsid w:val="00271C15"/>
    <w:rsid w:val="00271FCD"/>
    <w:rsid w:val="00272726"/>
    <w:rsid w:val="00274019"/>
    <w:rsid w:val="00275D62"/>
    <w:rsid w:val="0027667E"/>
    <w:rsid w:val="002775CD"/>
    <w:rsid w:val="0028141D"/>
    <w:rsid w:val="0028337C"/>
    <w:rsid w:val="00283A34"/>
    <w:rsid w:val="00284398"/>
    <w:rsid w:val="00284C71"/>
    <w:rsid w:val="00284D3C"/>
    <w:rsid w:val="002857C0"/>
    <w:rsid w:val="00285970"/>
    <w:rsid w:val="00286649"/>
    <w:rsid w:val="00291583"/>
    <w:rsid w:val="00294274"/>
    <w:rsid w:val="002948D4"/>
    <w:rsid w:val="00297814"/>
    <w:rsid w:val="002A15CC"/>
    <w:rsid w:val="002A4F21"/>
    <w:rsid w:val="002A6A72"/>
    <w:rsid w:val="002A6D96"/>
    <w:rsid w:val="002B2D0C"/>
    <w:rsid w:val="002B62A7"/>
    <w:rsid w:val="002C0F97"/>
    <w:rsid w:val="002C34B9"/>
    <w:rsid w:val="002D041B"/>
    <w:rsid w:val="002D1494"/>
    <w:rsid w:val="002D54CC"/>
    <w:rsid w:val="002D62D9"/>
    <w:rsid w:val="002D6958"/>
    <w:rsid w:val="002D6C65"/>
    <w:rsid w:val="002D7D16"/>
    <w:rsid w:val="002D7FE7"/>
    <w:rsid w:val="002E03B0"/>
    <w:rsid w:val="002E2044"/>
    <w:rsid w:val="002E5AC9"/>
    <w:rsid w:val="002F217E"/>
    <w:rsid w:val="002F2583"/>
    <w:rsid w:val="002F3B93"/>
    <w:rsid w:val="00300FFB"/>
    <w:rsid w:val="00301222"/>
    <w:rsid w:val="003064FB"/>
    <w:rsid w:val="0030681A"/>
    <w:rsid w:val="00306DAA"/>
    <w:rsid w:val="00307311"/>
    <w:rsid w:val="003109AE"/>
    <w:rsid w:val="003121A2"/>
    <w:rsid w:val="00312FB9"/>
    <w:rsid w:val="0031560C"/>
    <w:rsid w:val="00316E55"/>
    <w:rsid w:val="00323D57"/>
    <w:rsid w:val="00332744"/>
    <w:rsid w:val="003340AE"/>
    <w:rsid w:val="00335D54"/>
    <w:rsid w:val="0033658F"/>
    <w:rsid w:val="003365AB"/>
    <w:rsid w:val="00340326"/>
    <w:rsid w:val="00343199"/>
    <w:rsid w:val="003432BB"/>
    <w:rsid w:val="003436AA"/>
    <w:rsid w:val="0034419C"/>
    <w:rsid w:val="00344E1D"/>
    <w:rsid w:val="00344FA5"/>
    <w:rsid w:val="003456E1"/>
    <w:rsid w:val="003507A4"/>
    <w:rsid w:val="00350862"/>
    <w:rsid w:val="003512B0"/>
    <w:rsid w:val="0035327B"/>
    <w:rsid w:val="003538FD"/>
    <w:rsid w:val="00355363"/>
    <w:rsid w:val="003605D3"/>
    <w:rsid w:val="00360D5A"/>
    <w:rsid w:val="00361D70"/>
    <w:rsid w:val="00362744"/>
    <w:rsid w:val="00363671"/>
    <w:rsid w:val="003662D1"/>
    <w:rsid w:val="0037114E"/>
    <w:rsid w:val="0037141D"/>
    <w:rsid w:val="0037227F"/>
    <w:rsid w:val="003751D6"/>
    <w:rsid w:val="00375355"/>
    <w:rsid w:val="0037698B"/>
    <w:rsid w:val="00376C3F"/>
    <w:rsid w:val="00382B11"/>
    <w:rsid w:val="0038554F"/>
    <w:rsid w:val="0038655A"/>
    <w:rsid w:val="00386622"/>
    <w:rsid w:val="003877A2"/>
    <w:rsid w:val="003901E0"/>
    <w:rsid w:val="00392623"/>
    <w:rsid w:val="00392EAF"/>
    <w:rsid w:val="00392F51"/>
    <w:rsid w:val="00393111"/>
    <w:rsid w:val="00394CA8"/>
    <w:rsid w:val="003965EC"/>
    <w:rsid w:val="003979A8"/>
    <w:rsid w:val="003A04D7"/>
    <w:rsid w:val="003A3DD5"/>
    <w:rsid w:val="003B0C9B"/>
    <w:rsid w:val="003B15BA"/>
    <w:rsid w:val="003B17F2"/>
    <w:rsid w:val="003B3131"/>
    <w:rsid w:val="003B4615"/>
    <w:rsid w:val="003B7FF4"/>
    <w:rsid w:val="003C0DE6"/>
    <w:rsid w:val="003C3738"/>
    <w:rsid w:val="003C3C02"/>
    <w:rsid w:val="003C60B6"/>
    <w:rsid w:val="003C76DA"/>
    <w:rsid w:val="003C7C7C"/>
    <w:rsid w:val="003C7F9D"/>
    <w:rsid w:val="003D0936"/>
    <w:rsid w:val="003D1420"/>
    <w:rsid w:val="003D3C44"/>
    <w:rsid w:val="003D524E"/>
    <w:rsid w:val="003D7955"/>
    <w:rsid w:val="003E25F8"/>
    <w:rsid w:val="003E2CD5"/>
    <w:rsid w:val="003E3C3E"/>
    <w:rsid w:val="003E5881"/>
    <w:rsid w:val="003F2382"/>
    <w:rsid w:val="003F53A5"/>
    <w:rsid w:val="003F6491"/>
    <w:rsid w:val="003F716C"/>
    <w:rsid w:val="003F7BD3"/>
    <w:rsid w:val="00400799"/>
    <w:rsid w:val="00400E74"/>
    <w:rsid w:val="00400F11"/>
    <w:rsid w:val="0040101C"/>
    <w:rsid w:val="00401B66"/>
    <w:rsid w:val="004027F5"/>
    <w:rsid w:val="0040376A"/>
    <w:rsid w:val="004067B0"/>
    <w:rsid w:val="004121B9"/>
    <w:rsid w:val="00412652"/>
    <w:rsid w:val="00417ADA"/>
    <w:rsid w:val="00420013"/>
    <w:rsid w:val="0042110E"/>
    <w:rsid w:val="00421DDA"/>
    <w:rsid w:val="0042220A"/>
    <w:rsid w:val="00423554"/>
    <w:rsid w:val="00423FA5"/>
    <w:rsid w:val="0042617B"/>
    <w:rsid w:val="004303D8"/>
    <w:rsid w:val="0043258C"/>
    <w:rsid w:val="0043295B"/>
    <w:rsid w:val="00435A44"/>
    <w:rsid w:val="00436B81"/>
    <w:rsid w:val="004373C9"/>
    <w:rsid w:val="00440452"/>
    <w:rsid w:val="00441D7A"/>
    <w:rsid w:val="004456F6"/>
    <w:rsid w:val="00450A0E"/>
    <w:rsid w:val="00451144"/>
    <w:rsid w:val="00455BEF"/>
    <w:rsid w:val="00456091"/>
    <w:rsid w:val="00460E0F"/>
    <w:rsid w:val="004611E8"/>
    <w:rsid w:val="004615BE"/>
    <w:rsid w:val="004617E0"/>
    <w:rsid w:val="00461856"/>
    <w:rsid w:val="004639F3"/>
    <w:rsid w:val="00464C47"/>
    <w:rsid w:val="00465B9F"/>
    <w:rsid w:val="00467405"/>
    <w:rsid w:val="00470551"/>
    <w:rsid w:val="00472B69"/>
    <w:rsid w:val="00473C3C"/>
    <w:rsid w:val="00474D10"/>
    <w:rsid w:val="00474EFB"/>
    <w:rsid w:val="0047545C"/>
    <w:rsid w:val="0047762E"/>
    <w:rsid w:val="00481280"/>
    <w:rsid w:val="00483516"/>
    <w:rsid w:val="004835AB"/>
    <w:rsid w:val="00483E6E"/>
    <w:rsid w:val="00485852"/>
    <w:rsid w:val="00487387"/>
    <w:rsid w:val="00487FA2"/>
    <w:rsid w:val="004920A0"/>
    <w:rsid w:val="0049279D"/>
    <w:rsid w:val="004933D7"/>
    <w:rsid w:val="0049403F"/>
    <w:rsid w:val="004953E3"/>
    <w:rsid w:val="00495E28"/>
    <w:rsid w:val="00496FD2"/>
    <w:rsid w:val="004A2DCF"/>
    <w:rsid w:val="004A3B98"/>
    <w:rsid w:val="004A6E99"/>
    <w:rsid w:val="004A7337"/>
    <w:rsid w:val="004B0785"/>
    <w:rsid w:val="004B1BFE"/>
    <w:rsid w:val="004B2C34"/>
    <w:rsid w:val="004B2CAD"/>
    <w:rsid w:val="004B3B0E"/>
    <w:rsid w:val="004B54C5"/>
    <w:rsid w:val="004B5F8E"/>
    <w:rsid w:val="004C0ABC"/>
    <w:rsid w:val="004C0D27"/>
    <w:rsid w:val="004C160E"/>
    <w:rsid w:val="004C1FA9"/>
    <w:rsid w:val="004C29D1"/>
    <w:rsid w:val="004C32B3"/>
    <w:rsid w:val="004C59B1"/>
    <w:rsid w:val="004C6270"/>
    <w:rsid w:val="004C67A7"/>
    <w:rsid w:val="004D0489"/>
    <w:rsid w:val="004D205A"/>
    <w:rsid w:val="004D23F5"/>
    <w:rsid w:val="004D29C0"/>
    <w:rsid w:val="004D3553"/>
    <w:rsid w:val="004D3BB5"/>
    <w:rsid w:val="004D3F39"/>
    <w:rsid w:val="004D44F3"/>
    <w:rsid w:val="004D6B12"/>
    <w:rsid w:val="004D71B5"/>
    <w:rsid w:val="004D76D1"/>
    <w:rsid w:val="004E0346"/>
    <w:rsid w:val="004E157A"/>
    <w:rsid w:val="004E169A"/>
    <w:rsid w:val="004E5632"/>
    <w:rsid w:val="004E5FDC"/>
    <w:rsid w:val="004E6631"/>
    <w:rsid w:val="004E6BF8"/>
    <w:rsid w:val="004E7EB7"/>
    <w:rsid w:val="004F08A9"/>
    <w:rsid w:val="004F0EFA"/>
    <w:rsid w:val="004F1965"/>
    <w:rsid w:val="004F203B"/>
    <w:rsid w:val="004F32AC"/>
    <w:rsid w:val="00500004"/>
    <w:rsid w:val="00501059"/>
    <w:rsid w:val="005015F2"/>
    <w:rsid w:val="005039CD"/>
    <w:rsid w:val="00506ABD"/>
    <w:rsid w:val="00513DB2"/>
    <w:rsid w:val="00513E19"/>
    <w:rsid w:val="00514940"/>
    <w:rsid w:val="00514FC1"/>
    <w:rsid w:val="0051529C"/>
    <w:rsid w:val="005154CE"/>
    <w:rsid w:val="0051560C"/>
    <w:rsid w:val="00517EF1"/>
    <w:rsid w:val="0052061A"/>
    <w:rsid w:val="00522B67"/>
    <w:rsid w:val="00525675"/>
    <w:rsid w:val="00527C07"/>
    <w:rsid w:val="00530015"/>
    <w:rsid w:val="005313B1"/>
    <w:rsid w:val="0053224B"/>
    <w:rsid w:val="00535A2B"/>
    <w:rsid w:val="00536315"/>
    <w:rsid w:val="00536408"/>
    <w:rsid w:val="00540BF4"/>
    <w:rsid w:val="00541269"/>
    <w:rsid w:val="0054151A"/>
    <w:rsid w:val="0054160D"/>
    <w:rsid w:val="00541F8E"/>
    <w:rsid w:val="005426DE"/>
    <w:rsid w:val="0054453F"/>
    <w:rsid w:val="005466C2"/>
    <w:rsid w:val="00546847"/>
    <w:rsid w:val="005469A0"/>
    <w:rsid w:val="00546F36"/>
    <w:rsid w:val="0055340B"/>
    <w:rsid w:val="0055422C"/>
    <w:rsid w:val="00556824"/>
    <w:rsid w:val="005607B4"/>
    <w:rsid w:val="00560ADA"/>
    <w:rsid w:val="00561198"/>
    <w:rsid w:val="00562213"/>
    <w:rsid w:val="0056278E"/>
    <w:rsid w:val="00562978"/>
    <w:rsid w:val="00564D6D"/>
    <w:rsid w:val="00565518"/>
    <w:rsid w:val="00565860"/>
    <w:rsid w:val="00566358"/>
    <w:rsid w:val="005663C8"/>
    <w:rsid w:val="00566C51"/>
    <w:rsid w:val="00567D20"/>
    <w:rsid w:val="00570050"/>
    <w:rsid w:val="005704A9"/>
    <w:rsid w:val="00571414"/>
    <w:rsid w:val="00571966"/>
    <w:rsid w:val="00574245"/>
    <w:rsid w:val="00583245"/>
    <w:rsid w:val="00587715"/>
    <w:rsid w:val="00590B25"/>
    <w:rsid w:val="005911D8"/>
    <w:rsid w:val="005919B0"/>
    <w:rsid w:val="00593A3F"/>
    <w:rsid w:val="00594FF7"/>
    <w:rsid w:val="005956D8"/>
    <w:rsid w:val="005965D9"/>
    <w:rsid w:val="00597F76"/>
    <w:rsid w:val="005A47C8"/>
    <w:rsid w:val="005A55EC"/>
    <w:rsid w:val="005A6464"/>
    <w:rsid w:val="005A7451"/>
    <w:rsid w:val="005B0F65"/>
    <w:rsid w:val="005B23CF"/>
    <w:rsid w:val="005B3E05"/>
    <w:rsid w:val="005B45D3"/>
    <w:rsid w:val="005B5FC1"/>
    <w:rsid w:val="005C2B1F"/>
    <w:rsid w:val="005C3D1B"/>
    <w:rsid w:val="005C4F0C"/>
    <w:rsid w:val="005C50ED"/>
    <w:rsid w:val="005C6F7D"/>
    <w:rsid w:val="005C773D"/>
    <w:rsid w:val="005D1006"/>
    <w:rsid w:val="005D1FAA"/>
    <w:rsid w:val="005D2B3F"/>
    <w:rsid w:val="005D3777"/>
    <w:rsid w:val="005D3C74"/>
    <w:rsid w:val="005D78D6"/>
    <w:rsid w:val="005D7C23"/>
    <w:rsid w:val="005E2F29"/>
    <w:rsid w:val="005E4531"/>
    <w:rsid w:val="005E6519"/>
    <w:rsid w:val="005E712E"/>
    <w:rsid w:val="005E72BA"/>
    <w:rsid w:val="005F0BF2"/>
    <w:rsid w:val="005F0C89"/>
    <w:rsid w:val="005F27DB"/>
    <w:rsid w:val="005F2F47"/>
    <w:rsid w:val="005F3657"/>
    <w:rsid w:val="005F6196"/>
    <w:rsid w:val="005F62D0"/>
    <w:rsid w:val="00602FD9"/>
    <w:rsid w:val="00603410"/>
    <w:rsid w:val="0060555B"/>
    <w:rsid w:val="00605D12"/>
    <w:rsid w:val="00607864"/>
    <w:rsid w:val="00611676"/>
    <w:rsid w:val="006118D3"/>
    <w:rsid w:val="006127A0"/>
    <w:rsid w:val="00612907"/>
    <w:rsid w:val="00613EB9"/>
    <w:rsid w:val="006146F0"/>
    <w:rsid w:val="0061482F"/>
    <w:rsid w:val="006150A1"/>
    <w:rsid w:val="00615930"/>
    <w:rsid w:val="00617BE9"/>
    <w:rsid w:val="00617DF0"/>
    <w:rsid w:val="006206A6"/>
    <w:rsid w:val="0062195D"/>
    <w:rsid w:val="00622EDD"/>
    <w:rsid w:val="0062398C"/>
    <w:rsid w:val="0062677C"/>
    <w:rsid w:val="00632B16"/>
    <w:rsid w:val="00632DE8"/>
    <w:rsid w:val="00640AB9"/>
    <w:rsid w:val="00640ABF"/>
    <w:rsid w:val="00641573"/>
    <w:rsid w:val="0064176C"/>
    <w:rsid w:val="00641A77"/>
    <w:rsid w:val="00643500"/>
    <w:rsid w:val="0064388B"/>
    <w:rsid w:val="0064716C"/>
    <w:rsid w:val="0065015C"/>
    <w:rsid w:val="006504A7"/>
    <w:rsid w:val="006506B8"/>
    <w:rsid w:val="006518D4"/>
    <w:rsid w:val="006567F2"/>
    <w:rsid w:val="00656997"/>
    <w:rsid w:val="006572F0"/>
    <w:rsid w:val="006609CD"/>
    <w:rsid w:val="00661FDD"/>
    <w:rsid w:val="00662A9A"/>
    <w:rsid w:val="006636CD"/>
    <w:rsid w:val="00666ADF"/>
    <w:rsid w:val="00667892"/>
    <w:rsid w:val="0067023C"/>
    <w:rsid w:val="0067045B"/>
    <w:rsid w:val="006719C6"/>
    <w:rsid w:val="006726AE"/>
    <w:rsid w:val="006728CD"/>
    <w:rsid w:val="006729CE"/>
    <w:rsid w:val="00676143"/>
    <w:rsid w:val="006853EC"/>
    <w:rsid w:val="006856A2"/>
    <w:rsid w:val="006878ED"/>
    <w:rsid w:val="00687B90"/>
    <w:rsid w:val="00687F1E"/>
    <w:rsid w:val="006906C7"/>
    <w:rsid w:val="006924E7"/>
    <w:rsid w:val="006937DA"/>
    <w:rsid w:val="00694019"/>
    <w:rsid w:val="00696365"/>
    <w:rsid w:val="00697650"/>
    <w:rsid w:val="00697F60"/>
    <w:rsid w:val="006A24F3"/>
    <w:rsid w:val="006A3D8C"/>
    <w:rsid w:val="006A3EC2"/>
    <w:rsid w:val="006A64C3"/>
    <w:rsid w:val="006B08B0"/>
    <w:rsid w:val="006B0C76"/>
    <w:rsid w:val="006B1510"/>
    <w:rsid w:val="006B24EF"/>
    <w:rsid w:val="006B2ECC"/>
    <w:rsid w:val="006B7194"/>
    <w:rsid w:val="006B7C68"/>
    <w:rsid w:val="006C0D2C"/>
    <w:rsid w:val="006C167F"/>
    <w:rsid w:val="006C353B"/>
    <w:rsid w:val="006C507A"/>
    <w:rsid w:val="006C63AB"/>
    <w:rsid w:val="006C715D"/>
    <w:rsid w:val="006C72B7"/>
    <w:rsid w:val="006C7DBE"/>
    <w:rsid w:val="006D04C2"/>
    <w:rsid w:val="006D3633"/>
    <w:rsid w:val="006D3896"/>
    <w:rsid w:val="006D4E2D"/>
    <w:rsid w:val="006D7CB1"/>
    <w:rsid w:val="006E156E"/>
    <w:rsid w:val="006E4863"/>
    <w:rsid w:val="006E576B"/>
    <w:rsid w:val="006E6549"/>
    <w:rsid w:val="006E7430"/>
    <w:rsid w:val="006E776B"/>
    <w:rsid w:val="006E7778"/>
    <w:rsid w:val="006F0DBB"/>
    <w:rsid w:val="006F1E70"/>
    <w:rsid w:val="006F1F0D"/>
    <w:rsid w:val="006F2292"/>
    <w:rsid w:val="006F2480"/>
    <w:rsid w:val="006F2B48"/>
    <w:rsid w:val="006F3FA5"/>
    <w:rsid w:val="007004EC"/>
    <w:rsid w:val="00702867"/>
    <w:rsid w:val="007038AF"/>
    <w:rsid w:val="00703A1F"/>
    <w:rsid w:val="007043FF"/>
    <w:rsid w:val="00706392"/>
    <w:rsid w:val="00706E81"/>
    <w:rsid w:val="00707D30"/>
    <w:rsid w:val="0071284B"/>
    <w:rsid w:val="007133AA"/>
    <w:rsid w:val="00715470"/>
    <w:rsid w:val="00717F69"/>
    <w:rsid w:val="00720616"/>
    <w:rsid w:val="007208B9"/>
    <w:rsid w:val="00721794"/>
    <w:rsid w:val="007249C7"/>
    <w:rsid w:val="00725F26"/>
    <w:rsid w:val="0072622D"/>
    <w:rsid w:val="00726C29"/>
    <w:rsid w:val="00726CAF"/>
    <w:rsid w:val="007271EE"/>
    <w:rsid w:val="007305BE"/>
    <w:rsid w:val="00730D69"/>
    <w:rsid w:val="00732196"/>
    <w:rsid w:val="007336AC"/>
    <w:rsid w:val="00734E16"/>
    <w:rsid w:val="00740A43"/>
    <w:rsid w:val="00741493"/>
    <w:rsid w:val="00741A34"/>
    <w:rsid w:val="007442AD"/>
    <w:rsid w:val="00744D0C"/>
    <w:rsid w:val="00746CC4"/>
    <w:rsid w:val="00747D4D"/>
    <w:rsid w:val="00751150"/>
    <w:rsid w:val="007513E8"/>
    <w:rsid w:val="00751680"/>
    <w:rsid w:val="007522D3"/>
    <w:rsid w:val="00752FBE"/>
    <w:rsid w:val="0075354F"/>
    <w:rsid w:val="00753D6C"/>
    <w:rsid w:val="007547D8"/>
    <w:rsid w:val="00757563"/>
    <w:rsid w:val="00757DBC"/>
    <w:rsid w:val="00764609"/>
    <w:rsid w:val="00765570"/>
    <w:rsid w:val="00766A73"/>
    <w:rsid w:val="00766FF2"/>
    <w:rsid w:val="007702B7"/>
    <w:rsid w:val="00770FED"/>
    <w:rsid w:val="0077277D"/>
    <w:rsid w:val="00774292"/>
    <w:rsid w:val="0077490F"/>
    <w:rsid w:val="0077512B"/>
    <w:rsid w:val="00776E32"/>
    <w:rsid w:val="00780D60"/>
    <w:rsid w:val="007810DC"/>
    <w:rsid w:val="0078125B"/>
    <w:rsid w:val="00781E56"/>
    <w:rsid w:val="00782640"/>
    <w:rsid w:val="00785995"/>
    <w:rsid w:val="00786684"/>
    <w:rsid w:val="00786928"/>
    <w:rsid w:val="00790107"/>
    <w:rsid w:val="00792528"/>
    <w:rsid w:val="0079363C"/>
    <w:rsid w:val="00793A2C"/>
    <w:rsid w:val="007A4863"/>
    <w:rsid w:val="007A593F"/>
    <w:rsid w:val="007A5D89"/>
    <w:rsid w:val="007A731A"/>
    <w:rsid w:val="007B17D9"/>
    <w:rsid w:val="007B2D2A"/>
    <w:rsid w:val="007B31F0"/>
    <w:rsid w:val="007B3223"/>
    <w:rsid w:val="007B4E9A"/>
    <w:rsid w:val="007B539E"/>
    <w:rsid w:val="007C2F33"/>
    <w:rsid w:val="007C71F9"/>
    <w:rsid w:val="007D1128"/>
    <w:rsid w:val="007D5DDB"/>
    <w:rsid w:val="007D6075"/>
    <w:rsid w:val="007D6EA1"/>
    <w:rsid w:val="007D786E"/>
    <w:rsid w:val="007D7A04"/>
    <w:rsid w:val="007D7BEE"/>
    <w:rsid w:val="007E0548"/>
    <w:rsid w:val="007E133D"/>
    <w:rsid w:val="007E17BE"/>
    <w:rsid w:val="007E4233"/>
    <w:rsid w:val="007E5262"/>
    <w:rsid w:val="007E7804"/>
    <w:rsid w:val="007F024D"/>
    <w:rsid w:val="007F54F4"/>
    <w:rsid w:val="007F6086"/>
    <w:rsid w:val="007F7AD7"/>
    <w:rsid w:val="00801B85"/>
    <w:rsid w:val="00802E6D"/>
    <w:rsid w:val="0080306D"/>
    <w:rsid w:val="00803FE6"/>
    <w:rsid w:val="0080408D"/>
    <w:rsid w:val="00810E52"/>
    <w:rsid w:val="00813323"/>
    <w:rsid w:val="0081436D"/>
    <w:rsid w:val="00814692"/>
    <w:rsid w:val="00816595"/>
    <w:rsid w:val="008166BA"/>
    <w:rsid w:val="008170A8"/>
    <w:rsid w:val="008172A9"/>
    <w:rsid w:val="00817A2E"/>
    <w:rsid w:val="008227F8"/>
    <w:rsid w:val="00823033"/>
    <w:rsid w:val="0083073C"/>
    <w:rsid w:val="008326E6"/>
    <w:rsid w:val="008401F8"/>
    <w:rsid w:val="00840AE2"/>
    <w:rsid w:val="008420C1"/>
    <w:rsid w:val="00842796"/>
    <w:rsid w:val="00844712"/>
    <w:rsid w:val="00844A44"/>
    <w:rsid w:val="00845410"/>
    <w:rsid w:val="0084611A"/>
    <w:rsid w:val="00846DE9"/>
    <w:rsid w:val="00850EF3"/>
    <w:rsid w:val="0085370F"/>
    <w:rsid w:val="00854573"/>
    <w:rsid w:val="00855DAE"/>
    <w:rsid w:val="00863EA5"/>
    <w:rsid w:val="008640CB"/>
    <w:rsid w:val="00865A03"/>
    <w:rsid w:val="00866B46"/>
    <w:rsid w:val="00866EF2"/>
    <w:rsid w:val="008733FC"/>
    <w:rsid w:val="00874CDE"/>
    <w:rsid w:val="008756C7"/>
    <w:rsid w:val="00881042"/>
    <w:rsid w:val="008819A1"/>
    <w:rsid w:val="00882357"/>
    <w:rsid w:val="00884E76"/>
    <w:rsid w:val="00886145"/>
    <w:rsid w:val="008870AC"/>
    <w:rsid w:val="008878F6"/>
    <w:rsid w:val="00892972"/>
    <w:rsid w:val="0089373C"/>
    <w:rsid w:val="00894E88"/>
    <w:rsid w:val="008A113C"/>
    <w:rsid w:val="008A2C18"/>
    <w:rsid w:val="008A3DAA"/>
    <w:rsid w:val="008A4CDE"/>
    <w:rsid w:val="008A7183"/>
    <w:rsid w:val="008A7D27"/>
    <w:rsid w:val="008B06E0"/>
    <w:rsid w:val="008B4277"/>
    <w:rsid w:val="008B574B"/>
    <w:rsid w:val="008B5EF0"/>
    <w:rsid w:val="008C1BA4"/>
    <w:rsid w:val="008C3ED0"/>
    <w:rsid w:val="008C46CB"/>
    <w:rsid w:val="008C4F44"/>
    <w:rsid w:val="008C5B2C"/>
    <w:rsid w:val="008D35C8"/>
    <w:rsid w:val="008D4155"/>
    <w:rsid w:val="008D609B"/>
    <w:rsid w:val="008D6193"/>
    <w:rsid w:val="008D689E"/>
    <w:rsid w:val="008E1409"/>
    <w:rsid w:val="008E27B2"/>
    <w:rsid w:val="008E56B9"/>
    <w:rsid w:val="008E6512"/>
    <w:rsid w:val="008E6DE3"/>
    <w:rsid w:val="008F1ADD"/>
    <w:rsid w:val="008F6FC8"/>
    <w:rsid w:val="00901334"/>
    <w:rsid w:val="009016DF"/>
    <w:rsid w:val="00903722"/>
    <w:rsid w:val="00904896"/>
    <w:rsid w:val="009056A9"/>
    <w:rsid w:val="0090610A"/>
    <w:rsid w:val="00906A8E"/>
    <w:rsid w:val="009072E2"/>
    <w:rsid w:val="00910455"/>
    <w:rsid w:val="00911B7C"/>
    <w:rsid w:val="0091416F"/>
    <w:rsid w:val="00915933"/>
    <w:rsid w:val="00915D30"/>
    <w:rsid w:val="00915ECA"/>
    <w:rsid w:val="00920CCE"/>
    <w:rsid w:val="009247F2"/>
    <w:rsid w:val="00931918"/>
    <w:rsid w:val="009340D2"/>
    <w:rsid w:val="00937FB1"/>
    <w:rsid w:val="0094111C"/>
    <w:rsid w:val="0094127E"/>
    <w:rsid w:val="0094201C"/>
    <w:rsid w:val="0094378B"/>
    <w:rsid w:val="0094489F"/>
    <w:rsid w:val="00944C10"/>
    <w:rsid w:val="00946574"/>
    <w:rsid w:val="00946C12"/>
    <w:rsid w:val="00946CA5"/>
    <w:rsid w:val="00952872"/>
    <w:rsid w:val="00952C68"/>
    <w:rsid w:val="0095390C"/>
    <w:rsid w:val="00960B59"/>
    <w:rsid w:val="009612E4"/>
    <w:rsid w:val="00961D8D"/>
    <w:rsid w:val="0096319C"/>
    <w:rsid w:val="0096336F"/>
    <w:rsid w:val="00963D9B"/>
    <w:rsid w:val="009644BA"/>
    <w:rsid w:val="00966065"/>
    <w:rsid w:val="0096709B"/>
    <w:rsid w:val="00971C86"/>
    <w:rsid w:val="00972440"/>
    <w:rsid w:val="00976F93"/>
    <w:rsid w:val="00977D55"/>
    <w:rsid w:val="00982A3B"/>
    <w:rsid w:val="00983F84"/>
    <w:rsid w:val="00992B20"/>
    <w:rsid w:val="00992F79"/>
    <w:rsid w:val="009953BF"/>
    <w:rsid w:val="00996358"/>
    <w:rsid w:val="00996A66"/>
    <w:rsid w:val="009A12CE"/>
    <w:rsid w:val="009A3685"/>
    <w:rsid w:val="009A51C0"/>
    <w:rsid w:val="009A69FC"/>
    <w:rsid w:val="009A6E77"/>
    <w:rsid w:val="009B184F"/>
    <w:rsid w:val="009B24B2"/>
    <w:rsid w:val="009B43B2"/>
    <w:rsid w:val="009C037F"/>
    <w:rsid w:val="009C1012"/>
    <w:rsid w:val="009C3473"/>
    <w:rsid w:val="009C4C9C"/>
    <w:rsid w:val="009C51CF"/>
    <w:rsid w:val="009C5354"/>
    <w:rsid w:val="009C57C6"/>
    <w:rsid w:val="009C5F34"/>
    <w:rsid w:val="009C6D27"/>
    <w:rsid w:val="009C7EAD"/>
    <w:rsid w:val="009D3997"/>
    <w:rsid w:val="009D49CF"/>
    <w:rsid w:val="009D7687"/>
    <w:rsid w:val="009D7779"/>
    <w:rsid w:val="009D7B5C"/>
    <w:rsid w:val="009E12BE"/>
    <w:rsid w:val="009E1FA6"/>
    <w:rsid w:val="009E26E1"/>
    <w:rsid w:val="009E3AC1"/>
    <w:rsid w:val="009E3B63"/>
    <w:rsid w:val="009E4510"/>
    <w:rsid w:val="009E5483"/>
    <w:rsid w:val="009E56F3"/>
    <w:rsid w:val="009E61BB"/>
    <w:rsid w:val="009F0477"/>
    <w:rsid w:val="009F1105"/>
    <w:rsid w:val="009F12E9"/>
    <w:rsid w:val="009F5CE5"/>
    <w:rsid w:val="009F714B"/>
    <w:rsid w:val="00A01B9C"/>
    <w:rsid w:val="00A05E2A"/>
    <w:rsid w:val="00A0729D"/>
    <w:rsid w:val="00A106D7"/>
    <w:rsid w:val="00A1188D"/>
    <w:rsid w:val="00A12404"/>
    <w:rsid w:val="00A14D5C"/>
    <w:rsid w:val="00A1500E"/>
    <w:rsid w:val="00A15136"/>
    <w:rsid w:val="00A15CC3"/>
    <w:rsid w:val="00A17A54"/>
    <w:rsid w:val="00A2149A"/>
    <w:rsid w:val="00A239BF"/>
    <w:rsid w:val="00A2403A"/>
    <w:rsid w:val="00A25273"/>
    <w:rsid w:val="00A30B17"/>
    <w:rsid w:val="00A324E4"/>
    <w:rsid w:val="00A33E19"/>
    <w:rsid w:val="00A340C4"/>
    <w:rsid w:val="00A3498E"/>
    <w:rsid w:val="00A34B76"/>
    <w:rsid w:val="00A36B91"/>
    <w:rsid w:val="00A37C99"/>
    <w:rsid w:val="00A4107F"/>
    <w:rsid w:val="00A41619"/>
    <w:rsid w:val="00A42B69"/>
    <w:rsid w:val="00A4775A"/>
    <w:rsid w:val="00A47B56"/>
    <w:rsid w:val="00A47DFA"/>
    <w:rsid w:val="00A50190"/>
    <w:rsid w:val="00A50705"/>
    <w:rsid w:val="00A50FDE"/>
    <w:rsid w:val="00A51FFB"/>
    <w:rsid w:val="00A5365E"/>
    <w:rsid w:val="00A54981"/>
    <w:rsid w:val="00A55A5C"/>
    <w:rsid w:val="00A5629F"/>
    <w:rsid w:val="00A5672C"/>
    <w:rsid w:val="00A579E3"/>
    <w:rsid w:val="00A61892"/>
    <w:rsid w:val="00A61C05"/>
    <w:rsid w:val="00A61E02"/>
    <w:rsid w:val="00A647BA"/>
    <w:rsid w:val="00A64ED3"/>
    <w:rsid w:val="00A703AB"/>
    <w:rsid w:val="00A7194F"/>
    <w:rsid w:val="00A71C01"/>
    <w:rsid w:val="00A72AD1"/>
    <w:rsid w:val="00A72D32"/>
    <w:rsid w:val="00A80D8B"/>
    <w:rsid w:val="00A816C9"/>
    <w:rsid w:val="00A82A65"/>
    <w:rsid w:val="00A82A6B"/>
    <w:rsid w:val="00A83B4C"/>
    <w:rsid w:val="00A840BE"/>
    <w:rsid w:val="00A858BD"/>
    <w:rsid w:val="00A91002"/>
    <w:rsid w:val="00A91244"/>
    <w:rsid w:val="00A91539"/>
    <w:rsid w:val="00A91DA8"/>
    <w:rsid w:val="00A942E9"/>
    <w:rsid w:val="00A94378"/>
    <w:rsid w:val="00A97C81"/>
    <w:rsid w:val="00AA0F42"/>
    <w:rsid w:val="00AA1222"/>
    <w:rsid w:val="00AA1900"/>
    <w:rsid w:val="00AA3166"/>
    <w:rsid w:val="00AA4C9B"/>
    <w:rsid w:val="00AA523B"/>
    <w:rsid w:val="00AA7444"/>
    <w:rsid w:val="00AB0A8F"/>
    <w:rsid w:val="00AB2416"/>
    <w:rsid w:val="00AB30F4"/>
    <w:rsid w:val="00AB4429"/>
    <w:rsid w:val="00AB4E0A"/>
    <w:rsid w:val="00AB51D1"/>
    <w:rsid w:val="00AB55BF"/>
    <w:rsid w:val="00AB652D"/>
    <w:rsid w:val="00AB73A5"/>
    <w:rsid w:val="00AB76EB"/>
    <w:rsid w:val="00AB7807"/>
    <w:rsid w:val="00AC142C"/>
    <w:rsid w:val="00AC27EE"/>
    <w:rsid w:val="00AC2E7C"/>
    <w:rsid w:val="00AC3D80"/>
    <w:rsid w:val="00AD1A2A"/>
    <w:rsid w:val="00AD282B"/>
    <w:rsid w:val="00AD4A14"/>
    <w:rsid w:val="00AD56C9"/>
    <w:rsid w:val="00AD7092"/>
    <w:rsid w:val="00AE0573"/>
    <w:rsid w:val="00AE06E8"/>
    <w:rsid w:val="00AE121C"/>
    <w:rsid w:val="00AE224F"/>
    <w:rsid w:val="00AE56DD"/>
    <w:rsid w:val="00AE6C9E"/>
    <w:rsid w:val="00AE74B6"/>
    <w:rsid w:val="00AF4A6D"/>
    <w:rsid w:val="00AF55A9"/>
    <w:rsid w:val="00B0222A"/>
    <w:rsid w:val="00B047CB"/>
    <w:rsid w:val="00B04ADE"/>
    <w:rsid w:val="00B067FC"/>
    <w:rsid w:val="00B06850"/>
    <w:rsid w:val="00B07A49"/>
    <w:rsid w:val="00B07D16"/>
    <w:rsid w:val="00B17843"/>
    <w:rsid w:val="00B17F8A"/>
    <w:rsid w:val="00B20376"/>
    <w:rsid w:val="00B212B0"/>
    <w:rsid w:val="00B22BA0"/>
    <w:rsid w:val="00B22D3A"/>
    <w:rsid w:val="00B2572B"/>
    <w:rsid w:val="00B26C1C"/>
    <w:rsid w:val="00B27532"/>
    <w:rsid w:val="00B30065"/>
    <w:rsid w:val="00B30D20"/>
    <w:rsid w:val="00B313F8"/>
    <w:rsid w:val="00B329E9"/>
    <w:rsid w:val="00B334BE"/>
    <w:rsid w:val="00B35081"/>
    <w:rsid w:val="00B35451"/>
    <w:rsid w:val="00B356C2"/>
    <w:rsid w:val="00B37E76"/>
    <w:rsid w:val="00B41A63"/>
    <w:rsid w:val="00B45426"/>
    <w:rsid w:val="00B46891"/>
    <w:rsid w:val="00B50A9E"/>
    <w:rsid w:val="00B50DDF"/>
    <w:rsid w:val="00B51414"/>
    <w:rsid w:val="00B54AF1"/>
    <w:rsid w:val="00B556C3"/>
    <w:rsid w:val="00B60CB6"/>
    <w:rsid w:val="00B65BC7"/>
    <w:rsid w:val="00B669F7"/>
    <w:rsid w:val="00B67C8A"/>
    <w:rsid w:val="00B67F08"/>
    <w:rsid w:val="00B70532"/>
    <w:rsid w:val="00B70AC0"/>
    <w:rsid w:val="00B70D7A"/>
    <w:rsid w:val="00B716A8"/>
    <w:rsid w:val="00B71841"/>
    <w:rsid w:val="00B71937"/>
    <w:rsid w:val="00B7263E"/>
    <w:rsid w:val="00B72769"/>
    <w:rsid w:val="00B72786"/>
    <w:rsid w:val="00B75B08"/>
    <w:rsid w:val="00B807BE"/>
    <w:rsid w:val="00B82554"/>
    <w:rsid w:val="00B84234"/>
    <w:rsid w:val="00B84E12"/>
    <w:rsid w:val="00B870C1"/>
    <w:rsid w:val="00B90AE1"/>
    <w:rsid w:val="00B91F1B"/>
    <w:rsid w:val="00B92418"/>
    <w:rsid w:val="00B93595"/>
    <w:rsid w:val="00B94BFD"/>
    <w:rsid w:val="00B9682F"/>
    <w:rsid w:val="00BA2DC3"/>
    <w:rsid w:val="00BA3147"/>
    <w:rsid w:val="00BA33A2"/>
    <w:rsid w:val="00BB042D"/>
    <w:rsid w:val="00BB0485"/>
    <w:rsid w:val="00BB0E03"/>
    <w:rsid w:val="00BB0F12"/>
    <w:rsid w:val="00BB33B9"/>
    <w:rsid w:val="00BB3FCF"/>
    <w:rsid w:val="00BB4174"/>
    <w:rsid w:val="00BB7180"/>
    <w:rsid w:val="00BC4E99"/>
    <w:rsid w:val="00BC5979"/>
    <w:rsid w:val="00BC5E44"/>
    <w:rsid w:val="00BC6853"/>
    <w:rsid w:val="00BC6E7E"/>
    <w:rsid w:val="00BD141D"/>
    <w:rsid w:val="00BD2D94"/>
    <w:rsid w:val="00BD3B4F"/>
    <w:rsid w:val="00BD3BE1"/>
    <w:rsid w:val="00BD45B1"/>
    <w:rsid w:val="00BD51F8"/>
    <w:rsid w:val="00BD5D8D"/>
    <w:rsid w:val="00BD6205"/>
    <w:rsid w:val="00BD73C1"/>
    <w:rsid w:val="00BE065A"/>
    <w:rsid w:val="00BE1CA7"/>
    <w:rsid w:val="00BE438C"/>
    <w:rsid w:val="00BE6004"/>
    <w:rsid w:val="00BE676F"/>
    <w:rsid w:val="00BE6A0E"/>
    <w:rsid w:val="00BF1323"/>
    <w:rsid w:val="00BF41A8"/>
    <w:rsid w:val="00BF53D6"/>
    <w:rsid w:val="00BF73AD"/>
    <w:rsid w:val="00C00350"/>
    <w:rsid w:val="00C00514"/>
    <w:rsid w:val="00C01417"/>
    <w:rsid w:val="00C02A11"/>
    <w:rsid w:val="00C03552"/>
    <w:rsid w:val="00C03F05"/>
    <w:rsid w:val="00C040A2"/>
    <w:rsid w:val="00C0494B"/>
    <w:rsid w:val="00C04EE8"/>
    <w:rsid w:val="00C060FE"/>
    <w:rsid w:val="00C10780"/>
    <w:rsid w:val="00C1181B"/>
    <w:rsid w:val="00C12A55"/>
    <w:rsid w:val="00C12E0E"/>
    <w:rsid w:val="00C139C2"/>
    <w:rsid w:val="00C13EBC"/>
    <w:rsid w:val="00C151FD"/>
    <w:rsid w:val="00C157BD"/>
    <w:rsid w:val="00C1736B"/>
    <w:rsid w:val="00C22B57"/>
    <w:rsid w:val="00C244CE"/>
    <w:rsid w:val="00C270B4"/>
    <w:rsid w:val="00C30790"/>
    <w:rsid w:val="00C3198C"/>
    <w:rsid w:val="00C32E35"/>
    <w:rsid w:val="00C352F8"/>
    <w:rsid w:val="00C35329"/>
    <w:rsid w:val="00C36814"/>
    <w:rsid w:val="00C37321"/>
    <w:rsid w:val="00C3790B"/>
    <w:rsid w:val="00C40E08"/>
    <w:rsid w:val="00C413D1"/>
    <w:rsid w:val="00C43270"/>
    <w:rsid w:val="00C43579"/>
    <w:rsid w:val="00C4389B"/>
    <w:rsid w:val="00C44C2C"/>
    <w:rsid w:val="00C45324"/>
    <w:rsid w:val="00C463B3"/>
    <w:rsid w:val="00C46AD8"/>
    <w:rsid w:val="00C472D6"/>
    <w:rsid w:val="00C501D4"/>
    <w:rsid w:val="00C50755"/>
    <w:rsid w:val="00C545C3"/>
    <w:rsid w:val="00C56BF4"/>
    <w:rsid w:val="00C60649"/>
    <w:rsid w:val="00C60868"/>
    <w:rsid w:val="00C62874"/>
    <w:rsid w:val="00C65960"/>
    <w:rsid w:val="00C66BDC"/>
    <w:rsid w:val="00C6767B"/>
    <w:rsid w:val="00C67A24"/>
    <w:rsid w:val="00C71A54"/>
    <w:rsid w:val="00C71B61"/>
    <w:rsid w:val="00C74B00"/>
    <w:rsid w:val="00C75D43"/>
    <w:rsid w:val="00C80022"/>
    <w:rsid w:val="00C80A13"/>
    <w:rsid w:val="00C80FD8"/>
    <w:rsid w:val="00C82787"/>
    <w:rsid w:val="00C82AE1"/>
    <w:rsid w:val="00C8338D"/>
    <w:rsid w:val="00C85EC5"/>
    <w:rsid w:val="00C8617C"/>
    <w:rsid w:val="00C916D6"/>
    <w:rsid w:val="00C92E2B"/>
    <w:rsid w:val="00C936F0"/>
    <w:rsid w:val="00C95D28"/>
    <w:rsid w:val="00C96C0C"/>
    <w:rsid w:val="00C97AA5"/>
    <w:rsid w:val="00CA3E43"/>
    <w:rsid w:val="00CA3FFC"/>
    <w:rsid w:val="00CA601F"/>
    <w:rsid w:val="00CA6117"/>
    <w:rsid w:val="00CB4396"/>
    <w:rsid w:val="00CB45FF"/>
    <w:rsid w:val="00CB70B4"/>
    <w:rsid w:val="00CC07C7"/>
    <w:rsid w:val="00CC4820"/>
    <w:rsid w:val="00CC497F"/>
    <w:rsid w:val="00CC71EE"/>
    <w:rsid w:val="00CC7C84"/>
    <w:rsid w:val="00CD058B"/>
    <w:rsid w:val="00CD127B"/>
    <w:rsid w:val="00CD32A4"/>
    <w:rsid w:val="00CD6A9D"/>
    <w:rsid w:val="00CE1584"/>
    <w:rsid w:val="00CE4EE7"/>
    <w:rsid w:val="00CE6A52"/>
    <w:rsid w:val="00CE7702"/>
    <w:rsid w:val="00CF1249"/>
    <w:rsid w:val="00CF1714"/>
    <w:rsid w:val="00CF3366"/>
    <w:rsid w:val="00CF3C00"/>
    <w:rsid w:val="00CF7283"/>
    <w:rsid w:val="00D003C5"/>
    <w:rsid w:val="00D02DA0"/>
    <w:rsid w:val="00D0389F"/>
    <w:rsid w:val="00D0648D"/>
    <w:rsid w:val="00D06DE7"/>
    <w:rsid w:val="00D10496"/>
    <w:rsid w:val="00D12828"/>
    <w:rsid w:val="00D13169"/>
    <w:rsid w:val="00D13389"/>
    <w:rsid w:val="00D13B4F"/>
    <w:rsid w:val="00D13D1B"/>
    <w:rsid w:val="00D14AB8"/>
    <w:rsid w:val="00D151A7"/>
    <w:rsid w:val="00D16B03"/>
    <w:rsid w:val="00D16D09"/>
    <w:rsid w:val="00D20C21"/>
    <w:rsid w:val="00D2343E"/>
    <w:rsid w:val="00D23F8D"/>
    <w:rsid w:val="00D24843"/>
    <w:rsid w:val="00D271E0"/>
    <w:rsid w:val="00D27443"/>
    <w:rsid w:val="00D27ABD"/>
    <w:rsid w:val="00D27CE7"/>
    <w:rsid w:val="00D31FC6"/>
    <w:rsid w:val="00D339E0"/>
    <w:rsid w:val="00D33F9D"/>
    <w:rsid w:val="00D35282"/>
    <w:rsid w:val="00D356C9"/>
    <w:rsid w:val="00D4080B"/>
    <w:rsid w:val="00D417A5"/>
    <w:rsid w:val="00D424A1"/>
    <w:rsid w:val="00D42A27"/>
    <w:rsid w:val="00D43DE5"/>
    <w:rsid w:val="00D451CD"/>
    <w:rsid w:val="00D458CD"/>
    <w:rsid w:val="00D45C8A"/>
    <w:rsid w:val="00D5366F"/>
    <w:rsid w:val="00D55187"/>
    <w:rsid w:val="00D61881"/>
    <w:rsid w:val="00D62DF3"/>
    <w:rsid w:val="00D65559"/>
    <w:rsid w:val="00D708EA"/>
    <w:rsid w:val="00D7225E"/>
    <w:rsid w:val="00D7265E"/>
    <w:rsid w:val="00D72FE2"/>
    <w:rsid w:val="00D743F7"/>
    <w:rsid w:val="00D74BF6"/>
    <w:rsid w:val="00D7526D"/>
    <w:rsid w:val="00D771D3"/>
    <w:rsid w:val="00D779DA"/>
    <w:rsid w:val="00D77EDC"/>
    <w:rsid w:val="00D80DFE"/>
    <w:rsid w:val="00D80FAA"/>
    <w:rsid w:val="00D82907"/>
    <w:rsid w:val="00D83354"/>
    <w:rsid w:val="00D838E8"/>
    <w:rsid w:val="00D853AE"/>
    <w:rsid w:val="00D86126"/>
    <w:rsid w:val="00D86D31"/>
    <w:rsid w:val="00D87497"/>
    <w:rsid w:val="00D87C04"/>
    <w:rsid w:val="00D90E23"/>
    <w:rsid w:val="00D920C0"/>
    <w:rsid w:val="00D92551"/>
    <w:rsid w:val="00D92B93"/>
    <w:rsid w:val="00D92F26"/>
    <w:rsid w:val="00D96188"/>
    <w:rsid w:val="00D97897"/>
    <w:rsid w:val="00DA0AD8"/>
    <w:rsid w:val="00DA2A9F"/>
    <w:rsid w:val="00DA2D77"/>
    <w:rsid w:val="00DA4697"/>
    <w:rsid w:val="00DA4B47"/>
    <w:rsid w:val="00DA55EB"/>
    <w:rsid w:val="00DA6313"/>
    <w:rsid w:val="00DA709A"/>
    <w:rsid w:val="00DB02E5"/>
    <w:rsid w:val="00DB0C82"/>
    <w:rsid w:val="00DB203C"/>
    <w:rsid w:val="00DB25F8"/>
    <w:rsid w:val="00DB3552"/>
    <w:rsid w:val="00DB3647"/>
    <w:rsid w:val="00DB4802"/>
    <w:rsid w:val="00DB6854"/>
    <w:rsid w:val="00DB6A19"/>
    <w:rsid w:val="00DC1088"/>
    <w:rsid w:val="00DC396F"/>
    <w:rsid w:val="00DC4033"/>
    <w:rsid w:val="00DD04E4"/>
    <w:rsid w:val="00DD3AE4"/>
    <w:rsid w:val="00DD3B6C"/>
    <w:rsid w:val="00DD3D4C"/>
    <w:rsid w:val="00DD4779"/>
    <w:rsid w:val="00DD4EB6"/>
    <w:rsid w:val="00DD6E26"/>
    <w:rsid w:val="00DD72D3"/>
    <w:rsid w:val="00DE18A6"/>
    <w:rsid w:val="00DE4404"/>
    <w:rsid w:val="00DE66C1"/>
    <w:rsid w:val="00DE71CA"/>
    <w:rsid w:val="00DF0280"/>
    <w:rsid w:val="00DF5B7A"/>
    <w:rsid w:val="00E0015E"/>
    <w:rsid w:val="00E0275D"/>
    <w:rsid w:val="00E04766"/>
    <w:rsid w:val="00E05226"/>
    <w:rsid w:val="00E07589"/>
    <w:rsid w:val="00E07677"/>
    <w:rsid w:val="00E10AA4"/>
    <w:rsid w:val="00E10B96"/>
    <w:rsid w:val="00E11755"/>
    <w:rsid w:val="00E11E15"/>
    <w:rsid w:val="00E125B9"/>
    <w:rsid w:val="00E12650"/>
    <w:rsid w:val="00E14A55"/>
    <w:rsid w:val="00E14C45"/>
    <w:rsid w:val="00E17A1D"/>
    <w:rsid w:val="00E20352"/>
    <w:rsid w:val="00E21DE3"/>
    <w:rsid w:val="00E25270"/>
    <w:rsid w:val="00E26763"/>
    <w:rsid w:val="00E26B91"/>
    <w:rsid w:val="00E310EB"/>
    <w:rsid w:val="00E31BFB"/>
    <w:rsid w:val="00E33F51"/>
    <w:rsid w:val="00E34192"/>
    <w:rsid w:val="00E34A11"/>
    <w:rsid w:val="00E3553D"/>
    <w:rsid w:val="00E35E71"/>
    <w:rsid w:val="00E36301"/>
    <w:rsid w:val="00E37E77"/>
    <w:rsid w:val="00E450F4"/>
    <w:rsid w:val="00E45C01"/>
    <w:rsid w:val="00E46689"/>
    <w:rsid w:val="00E521D0"/>
    <w:rsid w:val="00E52907"/>
    <w:rsid w:val="00E52F20"/>
    <w:rsid w:val="00E549A7"/>
    <w:rsid w:val="00E54D21"/>
    <w:rsid w:val="00E56FFD"/>
    <w:rsid w:val="00E576B9"/>
    <w:rsid w:val="00E57EF2"/>
    <w:rsid w:val="00E62B47"/>
    <w:rsid w:val="00E66BE9"/>
    <w:rsid w:val="00E70EDF"/>
    <w:rsid w:val="00E7201E"/>
    <w:rsid w:val="00E72445"/>
    <w:rsid w:val="00E73E1C"/>
    <w:rsid w:val="00E77D63"/>
    <w:rsid w:val="00E8288D"/>
    <w:rsid w:val="00E83B52"/>
    <w:rsid w:val="00E8405D"/>
    <w:rsid w:val="00E85548"/>
    <w:rsid w:val="00E858A8"/>
    <w:rsid w:val="00E865F3"/>
    <w:rsid w:val="00E86823"/>
    <w:rsid w:val="00E9484E"/>
    <w:rsid w:val="00EA0155"/>
    <w:rsid w:val="00EA13AA"/>
    <w:rsid w:val="00EA15FB"/>
    <w:rsid w:val="00EA4B5A"/>
    <w:rsid w:val="00EA5305"/>
    <w:rsid w:val="00EA5F25"/>
    <w:rsid w:val="00EB46B2"/>
    <w:rsid w:val="00EB6054"/>
    <w:rsid w:val="00EC2152"/>
    <w:rsid w:val="00EC38EE"/>
    <w:rsid w:val="00EC4918"/>
    <w:rsid w:val="00ED28D8"/>
    <w:rsid w:val="00ED2DB8"/>
    <w:rsid w:val="00ED58D6"/>
    <w:rsid w:val="00ED777D"/>
    <w:rsid w:val="00EE1822"/>
    <w:rsid w:val="00EE1D59"/>
    <w:rsid w:val="00EE29D5"/>
    <w:rsid w:val="00EE2B4D"/>
    <w:rsid w:val="00EE4090"/>
    <w:rsid w:val="00EF2A52"/>
    <w:rsid w:val="00EF33B8"/>
    <w:rsid w:val="00EF393B"/>
    <w:rsid w:val="00EF4194"/>
    <w:rsid w:val="00EF445F"/>
    <w:rsid w:val="00EF490F"/>
    <w:rsid w:val="00EF4FCA"/>
    <w:rsid w:val="00EF660D"/>
    <w:rsid w:val="00EF6A29"/>
    <w:rsid w:val="00F01D40"/>
    <w:rsid w:val="00F03BA4"/>
    <w:rsid w:val="00F133F1"/>
    <w:rsid w:val="00F1507D"/>
    <w:rsid w:val="00F16422"/>
    <w:rsid w:val="00F20563"/>
    <w:rsid w:val="00F22BC5"/>
    <w:rsid w:val="00F25418"/>
    <w:rsid w:val="00F26BF7"/>
    <w:rsid w:val="00F27C84"/>
    <w:rsid w:val="00F306D0"/>
    <w:rsid w:val="00F33145"/>
    <w:rsid w:val="00F34785"/>
    <w:rsid w:val="00F36FBE"/>
    <w:rsid w:val="00F41656"/>
    <w:rsid w:val="00F4280B"/>
    <w:rsid w:val="00F43CB4"/>
    <w:rsid w:val="00F44D51"/>
    <w:rsid w:val="00F452FA"/>
    <w:rsid w:val="00F45BA1"/>
    <w:rsid w:val="00F46986"/>
    <w:rsid w:val="00F47CFC"/>
    <w:rsid w:val="00F50DFA"/>
    <w:rsid w:val="00F5166F"/>
    <w:rsid w:val="00F536B6"/>
    <w:rsid w:val="00F54866"/>
    <w:rsid w:val="00F54E8F"/>
    <w:rsid w:val="00F551FC"/>
    <w:rsid w:val="00F574A4"/>
    <w:rsid w:val="00F576D8"/>
    <w:rsid w:val="00F5792E"/>
    <w:rsid w:val="00F60455"/>
    <w:rsid w:val="00F60690"/>
    <w:rsid w:val="00F6145D"/>
    <w:rsid w:val="00F65895"/>
    <w:rsid w:val="00F65C13"/>
    <w:rsid w:val="00F65D60"/>
    <w:rsid w:val="00F66107"/>
    <w:rsid w:val="00F6625F"/>
    <w:rsid w:val="00F700F9"/>
    <w:rsid w:val="00F70484"/>
    <w:rsid w:val="00F7153C"/>
    <w:rsid w:val="00F73BB1"/>
    <w:rsid w:val="00F748D9"/>
    <w:rsid w:val="00F750BD"/>
    <w:rsid w:val="00F754E9"/>
    <w:rsid w:val="00F80108"/>
    <w:rsid w:val="00F8142A"/>
    <w:rsid w:val="00F85EA3"/>
    <w:rsid w:val="00F90BDA"/>
    <w:rsid w:val="00F92583"/>
    <w:rsid w:val="00F9277E"/>
    <w:rsid w:val="00F97746"/>
    <w:rsid w:val="00FA03E2"/>
    <w:rsid w:val="00FA0594"/>
    <w:rsid w:val="00FA1136"/>
    <w:rsid w:val="00FA164B"/>
    <w:rsid w:val="00FA282B"/>
    <w:rsid w:val="00FA3A98"/>
    <w:rsid w:val="00FA63F5"/>
    <w:rsid w:val="00FA6884"/>
    <w:rsid w:val="00FB2DB1"/>
    <w:rsid w:val="00FB30D2"/>
    <w:rsid w:val="00FB3EA3"/>
    <w:rsid w:val="00FB4038"/>
    <w:rsid w:val="00FB439C"/>
    <w:rsid w:val="00FB49C9"/>
    <w:rsid w:val="00FB5B3A"/>
    <w:rsid w:val="00FB627B"/>
    <w:rsid w:val="00FC2348"/>
    <w:rsid w:val="00FC2E00"/>
    <w:rsid w:val="00FC335D"/>
    <w:rsid w:val="00FC365B"/>
    <w:rsid w:val="00FC6CD0"/>
    <w:rsid w:val="00FD0980"/>
    <w:rsid w:val="00FD3B38"/>
    <w:rsid w:val="00FD76A8"/>
    <w:rsid w:val="00FD782C"/>
    <w:rsid w:val="00FE1689"/>
    <w:rsid w:val="00FE194F"/>
    <w:rsid w:val="00FE2654"/>
    <w:rsid w:val="00FE4D8F"/>
    <w:rsid w:val="00FE5B03"/>
    <w:rsid w:val="00FE69EA"/>
    <w:rsid w:val="00FF1572"/>
    <w:rsid w:val="0C215A7D"/>
    <w:rsid w:val="1570AC30"/>
    <w:rsid w:val="2E054036"/>
    <w:rsid w:val="3B8797C9"/>
    <w:rsid w:val="59B3AC10"/>
    <w:rsid w:val="685CAF60"/>
    <w:rsid w:val="6F7E73C5"/>
    <w:rsid w:val="7E6E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ECE8F"/>
  <w15:chartTrackingRefBased/>
  <w15:docId w15:val="{24D8E663-6F02-2E47-AD7A-861F976A7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2230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223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0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0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0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0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0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0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0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23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223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0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0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0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0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0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0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0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0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0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0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0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0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08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33F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F29"/>
  </w:style>
  <w:style w:type="paragraph" w:styleId="NoSpacing">
    <w:name w:val="No Spacing"/>
    <w:link w:val="NoSpacingChar"/>
    <w:uiPriority w:val="1"/>
    <w:qFormat/>
    <w:rsid w:val="0055422C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F9258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58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9258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C7F9D"/>
  </w:style>
  <w:style w:type="character" w:styleId="PageNumber">
    <w:name w:val="page number"/>
    <w:basedOn w:val="DefaultParagraphFont"/>
    <w:uiPriority w:val="99"/>
    <w:semiHidden/>
    <w:unhideWhenUsed/>
    <w:rsid w:val="003C7F9D"/>
  </w:style>
  <w:style w:type="paragraph" w:styleId="Header">
    <w:name w:val="header"/>
    <w:basedOn w:val="Normal"/>
    <w:link w:val="HeaderChar"/>
    <w:uiPriority w:val="99"/>
    <w:unhideWhenUsed/>
    <w:rsid w:val="004303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3D8"/>
  </w:style>
  <w:style w:type="paragraph" w:styleId="Revision">
    <w:name w:val="Revision"/>
    <w:hidden/>
    <w:uiPriority w:val="99"/>
    <w:semiHidden/>
    <w:rsid w:val="007442A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77D"/>
    <w:pPr>
      <w:spacing w:after="160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77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A3A98"/>
  </w:style>
  <w:style w:type="paragraph" w:customStyle="1" w:styleId="Style1">
    <w:name w:val="Style1"/>
    <w:basedOn w:val="Footer"/>
    <w:link w:val="Style1Char"/>
    <w:uiPriority w:val="99"/>
    <w:rsid w:val="00FA3A98"/>
    <w:pPr>
      <w:pBdr>
        <w:top w:val="single" w:sz="8" w:space="1" w:color="365F91"/>
      </w:pBdr>
    </w:pPr>
    <w:rPr>
      <w:rFonts w:ascii="Times New Roman" w:eastAsia="Times New Roman" w:hAnsi="Times New Roman" w:cs="Times New Roman"/>
      <w:noProof/>
      <w:kern w:val="0"/>
      <w:szCs w:val="22"/>
      <w14:ligatures w14:val="none"/>
    </w:rPr>
  </w:style>
  <w:style w:type="character" w:customStyle="1" w:styleId="Style1Char">
    <w:name w:val="Style1 Char"/>
    <w:basedOn w:val="FooterChar"/>
    <w:link w:val="Style1"/>
    <w:uiPriority w:val="99"/>
    <w:locked/>
    <w:rsid w:val="00FA3A98"/>
    <w:rPr>
      <w:rFonts w:ascii="Times New Roman" w:eastAsia="Times New Roman" w:hAnsi="Times New Roman" w:cs="Times New Roman"/>
      <w:noProof/>
      <w:kern w:val="0"/>
      <w:szCs w:val="22"/>
      <w14:ligatures w14:val="none"/>
    </w:rPr>
  </w:style>
  <w:style w:type="paragraph" w:customStyle="1" w:styleId="Style2">
    <w:name w:val="Style2"/>
    <w:basedOn w:val="Footer"/>
    <w:link w:val="Style2Char"/>
    <w:uiPriority w:val="99"/>
    <w:rsid w:val="00FA3A98"/>
    <w:rPr>
      <w:rFonts w:ascii="Times New Roman" w:eastAsia="Times New Roman" w:hAnsi="Times New Roman" w:cs="Times New Roman"/>
      <w:kern w:val="0"/>
      <w:szCs w:val="22"/>
      <w:lang w:val="pt-BR"/>
      <w14:ligatures w14:val="none"/>
    </w:rPr>
  </w:style>
  <w:style w:type="character" w:customStyle="1" w:styleId="Style2Char">
    <w:name w:val="Style2 Char"/>
    <w:basedOn w:val="FooterChar"/>
    <w:link w:val="Style2"/>
    <w:uiPriority w:val="99"/>
    <w:locked/>
    <w:rsid w:val="00FA3A98"/>
    <w:rPr>
      <w:rFonts w:ascii="Times New Roman" w:eastAsia="Times New Roman" w:hAnsi="Times New Roman" w:cs="Times New Roman"/>
      <w:kern w:val="0"/>
      <w:szCs w:val="22"/>
      <w:lang w:val="pt-BR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FA3A98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A3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0F10E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D610FD1FA4644AA4626583C5E02A0F" ma:contentTypeVersion="5" ma:contentTypeDescription="Create a new document." ma:contentTypeScope="" ma:versionID="a453178cc45b444ac44c0c44d3601f52">
  <xsd:schema xmlns:xsd="http://www.w3.org/2001/XMLSchema" xmlns:xs="http://www.w3.org/2001/XMLSchema" xmlns:p="http://schemas.microsoft.com/office/2006/metadata/properties" xmlns:ns2="e4b0cd3a-8237-4583-ba0f-ee80de67d8f1" targetNamespace="http://schemas.microsoft.com/office/2006/metadata/properties" ma:root="true" ma:fieldsID="d12def7953782e88b5ddaf7b83c84580" ns2:_="">
    <xsd:import namespace="e4b0cd3a-8237-4583-ba0f-ee80de67d8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0cd3a-8237-4583-ba0f-ee80de67d8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068275-9741-4E31-B01E-C882C909734D}">
  <ds:schemaRefs>
    <ds:schemaRef ds:uri="e4b0cd3a-8237-4583-ba0f-ee80de67d8f1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393F59D-61FC-4189-9773-A202A9BFA8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b0cd3a-8237-4583-ba0f-ee80de67d8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9D256E-F748-4D18-843F-377FF8D0A9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dou W. Jallow</dc:creator>
  <cp:keywords/>
  <dc:description/>
  <cp:lastModifiedBy>Momodou W. Jallow</cp:lastModifiedBy>
  <cp:revision>2</cp:revision>
  <dcterms:created xsi:type="dcterms:W3CDTF">2025-07-31T02:14:00Z</dcterms:created>
  <dcterms:modified xsi:type="dcterms:W3CDTF">2025-07-31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b567d7a,761dcba0,4ae45434</vt:lpwstr>
  </property>
  <property fmtid="{D5CDD505-2E9C-101B-9397-08002B2CF9AE}" pid="3" name="ClassificationContentMarkingFooterFontProps">
    <vt:lpwstr>#898989,12,Calibri</vt:lpwstr>
  </property>
  <property fmtid="{D5CDD505-2E9C-101B-9397-08002B2CF9AE}" pid="4" name="ClassificationContentMarkingFooterText">
    <vt:lpwstr>Regeneron - Internal</vt:lpwstr>
  </property>
  <property fmtid="{D5CDD505-2E9C-101B-9397-08002B2CF9AE}" pid="5" name="MSIP_Label_2da9790f-e5c1-4030-9332-9cdee48e94a8_Enabled">
    <vt:lpwstr>true</vt:lpwstr>
  </property>
  <property fmtid="{D5CDD505-2E9C-101B-9397-08002B2CF9AE}" pid="6" name="MSIP_Label_2da9790f-e5c1-4030-9332-9cdee48e94a8_SetDate">
    <vt:lpwstr>2024-11-18T18:36:48Z</vt:lpwstr>
  </property>
  <property fmtid="{D5CDD505-2E9C-101B-9397-08002B2CF9AE}" pid="7" name="MSIP_Label_2da9790f-e5c1-4030-9332-9cdee48e94a8_Method">
    <vt:lpwstr>Standard</vt:lpwstr>
  </property>
  <property fmtid="{D5CDD505-2E9C-101B-9397-08002B2CF9AE}" pid="8" name="MSIP_Label_2da9790f-e5c1-4030-9332-9cdee48e94a8_Name">
    <vt:lpwstr>Internal</vt:lpwstr>
  </property>
  <property fmtid="{D5CDD505-2E9C-101B-9397-08002B2CF9AE}" pid="9" name="MSIP_Label_2da9790f-e5c1-4030-9332-9cdee48e94a8_SiteId">
    <vt:lpwstr>3e9aadf8-6a16-490f-8dcd-c68860caae0b</vt:lpwstr>
  </property>
  <property fmtid="{D5CDD505-2E9C-101B-9397-08002B2CF9AE}" pid="10" name="MSIP_Label_2da9790f-e5c1-4030-9332-9cdee48e94a8_ActionId">
    <vt:lpwstr>d21e5230-272b-4f9e-a2c0-32eacf5031d4</vt:lpwstr>
  </property>
  <property fmtid="{D5CDD505-2E9C-101B-9397-08002B2CF9AE}" pid="11" name="MSIP_Label_2da9790f-e5c1-4030-9332-9cdee48e94a8_ContentBits">
    <vt:lpwstr>2</vt:lpwstr>
  </property>
  <property fmtid="{D5CDD505-2E9C-101B-9397-08002B2CF9AE}" pid="12" name="ContentTypeId">
    <vt:lpwstr>0x0101002BD610FD1FA4644AA4626583C5E02A0F</vt:lpwstr>
  </property>
</Properties>
</file>